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page" w:tblpXSpec="center" w:tblpY="2111"/>
        <w:tblW w:w="7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2"/>
        <w:gridCol w:w="1542"/>
        <w:gridCol w:w="1701"/>
        <w:gridCol w:w="1590"/>
      </w:tblGrid>
      <w:tr w:rsidR="0028797F" w:rsidRPr="00362EC9" w14:paraId="2B694874" w14:textId="77777777" w:rsidTr="00F4435D">
        <w:trPr>
          <w:trHeight w:hRule="exact" w:val="369"/>
        </w:trPr>
        <w:tc>
          <w:tcPr>
            <w:tcW w:w="2422" w:type="dxa"/>
            <w:shd w:val="clear" w:color="auto" w:fill="auto"/>
            <w:vAlign w:val="bottom"/>
          </w:tcPr>
          <w:p w14:paraId="578CAFEC" w14:textId="77777777" w:rsidR="0028797F" w:rsidRPr="005C31C6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lang w:val="en-US" w:eastAsia="it-IT"/>
              </w:rPr>
            </w:pPr>
            <w:bookmarkStart w:id="0" w:name="_GoBack"/>
            <w:bookmarkEnd w:id="0"/>
            <w:r w:rsidRPr="005C31C6">
              <w:rPr>
                <w:rFonts w:ascii="Times New Roman" w:hAnsi="Times New Roman" w:cs="Times New Roman"/>
                <w:b/>
                <w:bCs/>
                <w:kern w:val="24"/>
                <w:lang w:val="en-US" w:eastAsia="it-IT"/>
              </w:rPr>
              <w:t> </w:t>
            </w:r>
          </w:p>
        </w:tc>
        <w:tc>
          <w:tcPr>
            <w:tcW w:w="1542" w:type="dxa"/>
            <w:vAlign w:val="bottom"/>
          </w:tcPr>
          <w:p w14:paraId="4B45C4A7" w14:textId="77777777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5C31C6">
              <w:rPr>
                <w:rFonts w:ascii="Times New Roman" w:hAnsi="Times New Roman" w:cs="Times New Roman"/>
                <w:b/>
                <w:bCs/>
                <w:kern w:val="24"/>
                <w:lang w:val="en-US" w:eastAsia="it-IT"/>
              </w:rPr>
              <w:t>NT</w:t>
            </w:r>
          </w:p>
        </w:tc>
        <w:tc>
          <w:tcPr>
            <w:tcW w:w="170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E96254A" w14:textId="77777777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5C31C6">
              <w:rPr>
                <w:rFonts w:ascii="Times New Roman" w:hAnsi="Times New Roman" w:cs="Times New Roman"/>
                <w:b/>
                <w:bCs/>
                <w:kern w:val="24"/>
                <w:lang w:val="en-US" w:eastAsia="it-IT"/>
              </w:rPr>
              <w:t>HT</w:t>
            </w:r>
          </w:p>
        </w:tc>
        <w:tc>
          <w:tcPr>
            <w:tcW w:w="1590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12173ED" w14:textId="77777777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5C31C6">
              <w:rPr>
                <w:rFonts w:ascii="Times New Roman" w:hAnsi="Times New Roman" w:cs="Times New Roman"/>
                <w:b/>
                <w:bCs/>
                <w:i/>
                <w:kern w:val="24"/>
                <w:lang w:eastAsia="it-IT"/>
              </w:rPr>
              <w:t>p</w:t>
            </w:r>
            <w:r w:rsidRPr="005C31C6">
              <w:rPr>
                <w:rFonts w:ascii="Times New Roman" w:hAnsi="Times New Roman" w:cs="Times New Roman"/>
                <w:b/>
                <w:bCs/>
                <w:kern w:val="24"/>
                <w:lang w:eastAsia="it-IT"/>
              </w:rPr>
              <w:t xml:space="preserve"> value</w:t>
            </w:r>
          </w:p>
        </w:tc>
      </w:tr>
      <w:tr w:rsidR="0028797F" w:rsidRPr="00362EC9" w14:paraId="65A9AC2B" w14:textId="77777777" w:rsidTr="00F4435D">
        <w:trPr>
          <w:trHeight w:hRule="exact" w:val="369"/>
        </w:trPr>
        <w:tc>
          <w:tcPr>
            <w:tcW w:w="2422" w:type="dxa"/>
            <w:shd w:val="clear" w:color="auto" w:fill="auto"/>
            <w:vAlign w:val="bottom"/>
          </w:tcPr>
          <w:p w14:paraId="010D5FA3" w14:textId="77777777" w:rsidR="0028797F" w:rsidRPr="005C31C6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5C31C6">
              <w:rPr>
                <w:rFonts w:ascii="Times New Roman" w:hAnsi="Times New Roman" w:cs="Times New Roman"/>
                <w:bCs/>
                <w:kern w:val="24"/>
                <w:lang w:eastAsia="it-IT"/>
              </w:rPr>
              <w:t>n</w:t>
            </w:r>
          </w:p>
        </w:tc>
        <w:tc>
          <w:tcPr>
            <w:tcW w:w="1542" w:type="dxa"/>
            <w:vAlign w:val="bottom"/>
          </w:tcPr>
          <w:p w14:paraId="791AAD5A" w14:textId="6264856C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>
              <w:rPr>
                <w:rFonts w:ascii="Times New Roman" w:hAnsi="Times New Roman" w:cs="Times New Roman"/>
                <w:lang w:eastAsia="it-IT"/>
              </w:rPr>
              <w:t xml:space="preserve"> 8</w:t>
            </w:r>
          </w:p>
        </w:tc>
        <w:tc>
          <w:tcPr>
            <w:tcW w:w="170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F795E4B" w14:textId="7AFD43CC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>
              <w:rPr>
                <w:rFonts w:ascii="Times New Roman" w:hAnsi="Times New Roman" w:cs="Times New Roman"/>
                <w:lang w:eastAsia="it-IT"/>
              </w:rPr>
              <w:t>8</w:t>
            </w:r>
          </w:p>
        </w:tc>
        <w:tc>
          <w:tcPr>
            <w:tcW w:w="1590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E23275B" w14:textId="77777777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</w:p>
        </w:tc>
      </w:tr>
      <w:tr w:rsidR="0028797F" w:rsidRPr="00362EC9" w14:paraId="35D2329A" w14:textId="77777777" w:rsidTr="00F4435D">
        <w:trPr>
          <w:trHeight w:hRule="exact" w:val="369"/>
        </w:trPr>
        <w:tc>
          <w:tcPr>
            <w:tcW w:w="2422" w:type="dxa"/>
            <w:shd w:val="clear" w:color="auto" w:fill="auto"/>
            <w:vAlign w:val="bottom"/>
          </w:tcPr>
          <w:p w14:paraId="393ECCDB" w14:textId="77777777" w:rsidR="0028797F" w:rsidRPr="005C31C6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lang w:val="en-US" w:eastAsia="it-IT"/>
              </w:rPr>
            </w:pPr>
            <w:r w:rsidRPr="005C31C6">
              <w:rPr>
                <w:rFonts w:ascii="Times New Roman" w:hAnsi="Times New Roman" w:cs="Times New Roman"/>
                <w:bCs/>
                <w:color w:val="000000"/>
                <w:kern w:val="24"/>
                <w:lang w:val="en-US" w:eastAsia="it-IT"/>
              </w:rPr>
              <w:t>Age (years)</w:t>
            </w:r>
          </w:p>
        </w:tc>
        <w:tc>
          <w:tcPr>
            <w:tcW w:w="1542" w:type="dxa"/>
            <w:vAlign w:val="bottom"/>
          </w:tcPr>
          <w:p w14:paraId="3945C23A" w14:textId="50261F87" w:rsidR="0028797F" w:rsidRPr="005C31C6" w:rsidRDefault="00B315B1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55</w:t>
            </w:r>
            <w:r w:rsidR="0028797F"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9</w:t>
            </w:r>
          </w:p>
        </w:tc>
        <w:tc>
          <w:tcPr>
            <w:tcW w:w="170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4390EA6" w14:textId="1A992928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55 ± </w:t>
            </w:r>
            <w:r w:rsidR="00B315B1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9</w:t>
            </w:r>
          </w:p>
        </w:tc>
        <w:tc>
          <w:tcPr>
            <w:tcW w:w="1590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BF3DF81" w14:textId="1BA7D708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>
              <w:rPr>
                <w:rFonts w:ascii="Times New Roman" w:hAnsi="Times New Roman" w:cs="Times New Roman"/>
                <w:lang w:eastAsia="it-IT"/>
              </w:rPr>
              <w:t>ns</w:t>
            </w:r>
          </w:p>
        </w:tc>
      </w:tr>
      <w:tr w:rsidR="0028797F" w:rsidRPr="00362EC9" w14:paraId="6E974B85" w14:textId="77777777" w:rsidTr="00F4435D">
        <w:trPr>
          <w:trHeight w:hRule="exact" w:val="369"/>
        </w:trPr>
        <w:tc>
          <w:tcPr>
            <w:tcW w:w="2422" w:type="dxa"/>
            <w:shd w:val="clear" w:color="auto" w:fill="auto"/>
            <w:vAlign w:val="bottom"/>
          </w:tcPr>
          <w:p w14:paraId="5BEC1682" w14:textId="77777777" w:rsidR="0028797F" w:rsidRPr="005C31C6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  <w:t>Sex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</w:t>
            </w:r>
            <w:r w:rsidRPr="005C31C6">
              <w:rPr>
                <w:rFonts w:ascii="Times New Roman" w:hAnsi="Times New Roman" w:cs="Times New Roman"/>
                <w:iCs/>
                <w:color w:val="000000"/>
                <w:kern w:val="24"/>
                <w:lang w:eastAsia="it-IT"/>
              </w:rPr>
              <w:t>(m/f)</w:t>
            </w:r>
          </w:p>
        </w:tc>
        <w:tc>
          <w:tcPr>
            <w:tcW w:w="1542" w:type="dxa"/>
            <w:vAlign w:val="bottom"/>
          </w:tcPr>
          <w:p w14:paraId="0B286DE5" w14:textId="6698EA9F" w:rsidR="0028797F" w:rsidRPr="005C31C6" w:rsidRDefault="00B315B1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2</w:t>
            </w:r>
            <w:r w:rsidR="0028797F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/</w:t>
            </w: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6</w:t>
            </w:r>
          </w:p>
        </w:tc>
        <w:tc>
          <w:tcPr>
            <w:tcW w:w="170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90C968D" w14:textId="081FA256" w:rsidR="0028797F" w:rsidRPr="005C31C6" w:rsidRDefault="00B315B1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3</w:t>
            </w:r>
            <w:r w:rsidR="0028797F"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/</w:t>
            </w: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5</w:t>
            </w:r>
          </w:p>
        </w:tc>
        <w:tc>
          <w:tcPr>
            <w:tcW w:w="1590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2F86714" w14:textId="77777777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5C31C6">
              <w:rPr>
                <w:rFonts w:ascii="Times New Roman" w:hAnsi="Times New Roman" w:cs="Times New Roman"/>
                <w:lang w:eastAsia="it-IT"/>
              </w:rPr>
              <w:t>ns</w:t>
            </w:r>
          </w:p>
        </w:tc>
      </w:tr>
      <w:tr w:rsidR="0028797F" w:rsidRPr="00362EC9" w14:paraId="7D9C05F0" w14:textId="77777777" w:rsidTr="00F4435D">
        <w:trPr>
          <w:trHeight w:hRule="exact" w:val="369"/>
        </w:trPr>
        <w:tc>
          <w:tcPr>
            <w:tcW w:w="2422" w:type="dxa"/>
            <w:shd w:val="clear" w:color="auto" w:fill="auto"/>
            <w:vAlign w:val="bottom"/>
          </w:tcPr>
          <w:p w14:paraId="3D3924AD" w14:textId="77777777" w:rsidR="0028797F" w:rsidRPr="005C31C6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  <w:t>Type 2 diabetes (y/n)</w:t>
            </w:r>
          </w:p>
        </w:tc>
        <w:tc>
          <w:tcPr>
            <w:tcW w:w="1542" w:type="dxa"/>
            <w:vAlign w:val="bottom"/>
          </w:tcPr>
          <w:p w14:paraId="5440E853" w14:textId="3D38D69A" w:rsidR="0028797F" w:rsidRPr="005C31C6" w:rsidRDefault="00B315B1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0</w:t>
            </w:r>
            <w:r w:rsidR="0028797F"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/</w:t>
            </w: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8</w:t>
            </w:r>
          </w:p>
        </w:tc>
        <w:tc>
          <w:tcPr>
            <w:tcW w:w="170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91D8C12" w14:textId="2A0DB123" w:rsidR="0028797F" w:rsidRPr="005C31C6" w:rsidRDefault="00B315B1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4</w:t>
            </w:r>
            <w:r w:rsidR="0028797F"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/</w:t>
            </w: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4</w:t>
            </w:r>
          </w:p>
        </w:tc>
        <w:tc>
          <w:tcPr>
            <w:tcW w:w="1590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D937929" w14:textId="4AC6C2E7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5C31C6">
              <w:rPr>
                <w:rFonts w:ascii="Times New Roman" w:hAnsi="Times New Roman" w:cs="Times New Roman"/>
                <w:iCs/>
                <w:color w:val="000000"/>
                <w:kern w:val="24"/>
                <w:lang w:eastAsia="it-IT"/>
              </w:rPr>
              <w:t>0.02</w:t>
            </w:r>
          </w:p>
        </w:tc>
      </w:tr>
      <w:tr w:rsidR="0028797F" w:rsidRPr="00362EC9" w14:paraId="7218B260" w14:textId="77777777" w:rsidTr="00F4435D">
        <w:trPr>
          <w:trHeight w:hRule="exact" w:val="369"/>
        </w:trPr>
        <w:tc>
          <w:tcPr>
            <w:tcW w:w="2422" w:type="dxa"/>
            <w:shd w:val="clear" w:color="auto" w:fill="auto"/>
            <w:vAlign w:val="bottom"/>
          </w:tcPr>
          <w:p w14:paraId="659CC58A" w14:textId="77777777" w:rsidR="0028797F" w:rsidRPr="005C31C6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lang w:val="en-US" w:eastAsia="it-IT"/>
              </w:rPr>
            </w:pPr>
            <w:r w:rsidRPr="005C31C6">
              <w:rPr>
                <w:rFonts w:ascii="Times New Roman" w:hAnsi="Times New Roman" w:cs="Times New Roman"/>
                <w:bCs/>
                <w:color w:val="000000"/>
                <w:kern w:val="24"/>
                <w:lang w:val="en-US" w:eastAsia="it-IT"/>
              </w:rPr>
              <w:t>Albuminuria (y/n)</w:t>
            </w:r>
          </w:p>
        </w:tc>
        <w:tc>
          <w:tcPr>
            <w:tcW w:w="1542" w:type="dxa"/>
            <w:vAlign w:val="bottom"/>
          </w:tcPr>
          <w:p w14:paraId="4A533AFD" w14:textId="77E17363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</w:t>
            </w:r>
            <w:r w:rsidR="003346D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1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/</w:t>
            </w:r>
            <w:r w:rsidR="003346D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7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60ADF69" w14:textId="6D6B161E" w:rsidR="0028797F" w:rsidRPr="005C31C6" w:rsidRDefault="003346D8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vertAlign w:val="superscript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1</w:t>
            </w:r>
            <w:r w:rsidR="0028797F"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/</w:t>
            </w: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7</w:t>
            </w:r>
            <w:r w:rsidR="0028797F"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A29C7BE" w14:textId="77777777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ns </w:t>
            </w:r>
          </w:p>
          <w:p w14:paraId="4FE07C98" w14:textId="77777777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</w:p>
        </w:tc>
      </w:tr>
      <w:tr w:rsidR="0028797F" w:rsidRPr="00362EC9" w14:paraId="5B9D3915" w14:textId="77777777" w:rsidTr="00F4435D">
        <w:trPr>
          <w:trHeight w:hRule="exact" w:val="369"/>
        </w:trPr>
        <w:tc>
          <w:tcPr>
            <w:tcW w:w="2422" w:type="dxa"/>
            <w:shd w:val="clear" w:color="auto" w:fill="auto"/>
            <w:vAlign w:val="bottom"/>
          </w:tcPr>
          <w:p w14:paraId="388000F1" w14:textId="77777777" w:rsidR="0028797F" w:rsidRPr="005C31C6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lang w:val="en-US" w:eastAsia="it-IT"/>
              </w:rPr>
            </w:pPr>
            <w:r w:rsidRPr="005C31C6">
              <w:rPr>
                <w:rFonts w:ascii="Times New Roman" w:hAnsi="Times New Roman" w:cs="Times New Roman"/>
                <w:bCs/>
                <w:color w:val="000000"/>
                <w:kern w:val="24"/>
                <w:lang w:val="en-US" w:eastAsia="it-IT"/>
              </w:rPr>
              <w:t>Smoking Habit</w:t>
            </w:r>
          </w:p>
          <w:p w14:paraId="21B0DEF7" w14:textId="77777777" w:rsidR="0028797F" w:rsidRPr="005C31C6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lang w:val="en-US" w:eastAsia="it-IT"/>
              </w:rPr>
            </w:pPr>
          </w:p>
        </w:tc>
        <w:tc>
          <w:tcPr>
            <w:tcW w:w="1542" w:type="dxa"/>
            <w:vAlign w:val="bottom"/>
          </w:tcPr>
          <w:p w14:paraId="1966732A" w14:textId="5A4CEFBA" w:rsidR="0028797F" w:rsidRPr="005C31C6" w:rsidRDefault="003346D8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2</w:t>
            </w:r>
            <w:r w:rsidR="0028797F"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/</w:t>
            </w: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6</w:t>
            </w:r>
          </w:p>
        </w:tc>
        <w:tc>
          <w:tcPr>
            <w:tcW w:w="170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A5CC609" w14:textId="46466D78" w:rsidR="0028797F" w:rsidRPr="005C31C6" w:rsidRDefault="003346D8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1</w:t>
            </w:r>
            <w:r w:rsidR="0028797F"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/</w:t>
            </w: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7</w:t>
            </w:r>
          </w:p>
        </w:tc>
        <w:tc>
          <w:tcPr>
            <w:tcW w:w="1590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4260E74" w14:textId="77777777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ns</w:t>
            </w:r>
          </w:p>
          <w:p w14:paraId="6305410B" w14:textId="77777777" w:rsidR="0028797F" w:rsidRPr="005C31C6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</w:p>
        </w:tc>
      </w:tr>
      <w:tr w:rsidR="0028797F" w:rsidRPr="00362EC9" w14:paraId="0A55B374" w14:textId="77777777" w:rsidTr="00F4435D">
        <w:trPr>
          <w:trHeight w:hRule="exact" w:val="369"/>
        </w:trPr>
        <w:tc>
          <w:tcPr>
            <w:tcW w:w="2422" w:type="dxa"/>
            <w:shd w:val="clear" w:color="auto" w:fill="auto"/>
            <w:vAlign w:val="bottom"/>
          </w:tcPr>
          <w:p w14:paraId="39A3BEA9" w14:textId="77777777" w:rsidR="0028797F" w:rsidRPr="005C31C6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lang w:val="en-US" w:eastAsia="it-IT"/>
              </w:rPr>
            </w:pPr>
            <w:r w:rsidRPr="005C31C6">
              <w:rPr>
                <w:rFonts w:ascii="Times New Roman" w:hAnsi="Times New Roman" w:cs="Times New Roman"/>
                <w:bCs/>
                <w:iCs/>
                <w:color w:val="000000"/>
                <w:kern w:val="24"/>
                <w:lang w:val="en-US" w:eastAsia="it-IT"/>
              </w:rPr>
              <w:t xml:space="preserve">BMI </w:t>
            </w:r>
            <w:r w:rsidRPr="005C31C6">
              <w:rPr>
                <w:rFonts w:ascii="Times New Roman" w:hAnsi="Times New Roman" w:cs="Times New Roman"/>
                <w:iCs/>
                <w:color w:val="000000"/>
                <w:kern w:val="24"/>
                <w:lang w:val="en-US" w:eastAsia="it-IT"/>
              </w:rPr>
              <w:t>(kg/m</w:t>
            </w:r>
            <w:r w:rsidRPr="005C31C6">
              <w:rPr>
                <w:rFonts w:ascii="Times New Roman" w:hAnsi="Times New Roman" w:cs="Times New Roman"/>
                <w:iCs/>
                <w:color w:val="000000"/>
                <w:kern w:val="24"/>
                <w:position w:val="6"/>
                <w:vertAlign w:val="superscript"/>
                <w:lang w:val="en-US" w:eastAsia="it-IT"/>
              </w:rPr>
              <w:t>2</w:t>
            </w:r>
            <w:r w:rsidRPr="005C31C6">
              <w:rPr>
                <w:rFonts w:ascii="Times New Roman" w:hAnsi="Times New Roman" w:cs="Times New Roman"/>
                <w:iCs/>
                <w:color w:val="000000"/>
                <w:kern w:val="24"/>
                <w:lang w:val="en-US" w:eastAsia="it-IT"/>
              </w:rPr>
              <w:t>)</w:t>
            </w:r>
          </w:p>
        </w:tc>
        <w:tc>
          <w:tcPr>
            <w:tcW w:w="1542" w:type="dxa"/>
            <w:vAlign w:val="bottom"/>
          </w:tcPr>
          <w:p w14:paraId="59D61FAD" w14:textId="18EAFEE5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4</w:t>
            </w:r>
            <w:r w:rsidR="003346D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6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.</w:t>
            </w:r>
            <w:r w:rsidR="003346D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4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</w:t>
            </w:r>
            <w:r w:rsidR="003346D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8.4</w:t>
            </w:r>
          </w:p>
        </w:tc>
        <w:tc>
          <w:tcPr>
            <w:tcW w:w="170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68A183A" w14:textId="7B9FCEA2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4</w:t>
            </w:r>
            <w:r w:rsidR="003346D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4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.</w:t>
            </w:r>
            <w:r w:rsidR="003346D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5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</w:t>
            </w:r>
            <w:r w:rsidR="003346D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3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.</w:t>
            </w:r>
            <w:r w:rsidR="003346D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9</w:t>
            </w:r>
          </w:p>
        </w:tc>
        <w:tc>
          <w:tcPr>
            <w:tcW w:w="1590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AD01D84" w14:textId="77777777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ns</w:t>
            </w:r>
          </w:p>
          <w:p w14:paraId="1D0956DA" w14:textId="77777777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</w:p>
        </w:tc>
      </w:tr>
      <w:tr w:rsidR="0028797F" w:rsidRPr="00362EC9" w14:paraId="7003C3CB" w14:textId="77777777" w:rsidTr="00F4435D">
        <w:trPr>
          <w:trHeight w:hRule="exact" w:val="369"/>
        </w:trPr>
        <w:tc>
          <w:tcPr>
            <w:tcW w:w="2422" w:type="dxa"/>
            <w:shd w:val="clear" w:color="auto" w:fill="auto"/>
            <w:vAlign w:val="bottom"/>
          </w:tcPr>
          <w:p w14:paraId="14D21CD8" w14:textId="77777777" w:rsidR="0028797F" w:rsidRPr="005C31C6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  <w:t>SBP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</w:t>
            </w:r>
            <w:r w:rsidRPr="005C31C6">
              <w:rPr>
                <w:rFonts w:ascii="Times New Roman" w:hAnsi="Times New Roman" w:cs="Times New Roman"/>
                <w:iCs/>
                <w:color w:val="000000"/>
                <w:kern w:val="24"/>
                <w:lang w:eastAsia="it-IT"/>
              </w:rPr>
              <w:t>(mmHg)</w:t>
            </w:r>
          </w:p>
        </w:tc>
        <w:tc>
          <w:tcPr>
            <w:tcW w:w="1542" w:type="dxa"/>
            <w:vAlign w:val="bottom"/>
          </w:tcPr>
          <w:p w14:paraId="5BA94AAE" w14:textId="06C48562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12</w:t>
            </w:r>
            <w:r w:rsidR="003346D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8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</w:t>
            </w:r>
            <w:r w:rsidR="003346D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10</w:t>
            </w:r>
          </w:p>
        </w:tc>
        <w:tc>
          <w:tcPr>
            <w:tcW w:w="170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8A2E89B" w14:textId="254C3F49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13</w:t>
            </w:r>
            <w:r w:rsidR="003346D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1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</w:t>
            </w:r>
            <w:r w:rsidR="003346D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6</w:t>
            </w:r>
          </w:p>
        </w:tc>
        <w:tc>
          <w:tcPr>
            <w:tcW w:w="1590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CC22B4B" w14:textId="7C651181" w:rsidR="0028797F" w:rsidRPr="005C31C6" w:rsidRDefault="003346D8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>
              <w:rPr>
                <w:rFonts w:ascii="Times New Roman" w:hAnsi="Times New Roman" w:cs="Times New Roman"/>
                <w:lang w:eastAsia="it-IT"/>
              </w:rPr>
              <w:t>ns</w:t>
            </w:r>
          </w:p>
        </w:tc>
      </w:tr>
      <w:tr w:rsidR="0028797F" w:rsidRPr="00362EC9" w14:paraId="751F8230" w14:textId="77777777" w:rsidTr="00F4435D">
        <w:trPr>
          <w:trHeight w:hRule="exact" w:val="369"/>
        </w:trPr>
        <w:tc>
          <w:tcPr>
            <w:tcW w:w="2422" w:type="dxa"/>
            <w:shd w:val="clear" w:color="auto" w:fill="auto"/>
            <w:vAlign w:val="bottom"/>
          </w:tcPr>
          <w:p w14:paraId="5B7B4425" w14:textId="77777777" w:rsidR="0028797F" w:rsidRPr="005C31C6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  <w:t>DBP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</w:t>
            </w:r>
            <w:r w:rsidRPr="005C31C6">
              <w:rPr>
                <w:rFonts w:ascii="Times New Roman" w:hAnsi="Times New Roman" w:cs="Times New Roman"/>
                <w:iCs/>
                <w:color w:val="000000"/>
                <w:kern w:val="24"/>
                <w:lang w:eastAsia="it-IT"/>
              </w:rPr>
              <w:t>(mmHg)</w:t>
            </w:r>
          </w:p>
        </w:tc>
        <w:tc>
          <w:tcPr>
            <w:tcW w:w="1542" w:type="dxa"/>
            <w:vAlign w:val="bottom"/>
          </w:tcPr>
          <w:p w14:paraId="22F233F5" w14:textId="6705E734" w:rsidR="0028797F" w:rsidRPr="005C31C6" w:rsidRDefault="003346D8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82</w:t>
            </w:r>
            <w:r w:rsidR="0028797F"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6</w:t>
            </w:r>
          </w:p>
        </w:tc>
        <w:tc>
          <w:tcPr>
            <w:tcW w:w="170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0C002CA" w14:textId="4378C6CE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8</w:t>
            </w:r>
            <w:r w:rsidR="003346D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4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</w:t>
            </w:r>
            <w:r w:rsidR="003346D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4</w:t>
            </w:r>
          </w:p>
        </w:tc>
        <w:tc>
          <w:tcPr>
            <w:tcW w:w="1590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137CF7C" w14:textId="77777777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5C31C6">
              <w:rPr>
                <w:rFonts w:ascii="Times New Roman" w:hAnsi="Times New Roman" w:cs="Times New Roman"/>
                <w:iCs/>
                <w:color w:val="000000"/>
                <w:kern w:val="24"/>
                <w:lang w:eastAsia="it-IT"/>
              </w:rPr>
              <w:t>ns</w:t>
            </w:r>
          </w:p>
        </w:tc>
      </w:tr>
      <w:tr w:rsidR="0028797F" w:rsidRPr="00362EC9" w14:paraId="14254B03" w14:textId="77777777" w:rsidTr="00F4435D">
        <w:trPr>
          <w:trHeight w:hRule="exact" w:val="369"/>
        </w:trPr>
        <w:tc>
          <w:tcPr>
            <w:tcW w:w="2422" w:type="dxa"/>
            <w:shd w:val="clear" w:color="auto" w:fill="auto"/>
            <w:vAlign w:val="bottom"/>
          </w:tcPr>
          <w:p w14:paraId="54D269D7" w14:textId="77777777" w:rsidR="0028797F" w:rsidRPr="005C31C6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  <w:t>PP (mmHg)</w:t>
            </w:r>
          </w:p>
        </w:tc>
        <w:tc>
          <w:tcPr>
            <w:tcW w:w="1542" w:type="dxa"/>
            <w:vAlign w:val="bottom"/>
          </w:tcPr>
          <w:p w14:paraId="2733476E" w14:textId="2C04C745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4</w:t>
            </w:r>
            <w:r w:rsidR="003346D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4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</w:t>
            </w:r>
            <w:r w:rsidR="003346D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11</w:t>
            </w:r>
          </w:p>
        </w:tc>
        <w:tc>
          <w:tcPr>
            <w:tcW w:w="170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5481722" w14:textId="62525129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50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</w:t>
            </w:r>
            <w:r w:rsidR="003346D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6</w:t>
            </w:r>
          </w:p>
        </w:tc>
        <w:tc>
          <w:tcPr>
            <w:tcW w:w="1590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9AC5AD3" w14:textId="4631B74B" w:rsidR="0028797F" w:rsidRPr="005C31C6" w:rsidRDefault="003346D8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iCs/>
                <w:color w:val="000000"/>
                <w:kern w:val="24"/>
                <w:lang w:eastAsia="it-IT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24"/>
                <w:lang w:eastAsia="it-IT"/>
              </w:rPr>
              <w:t>ns</w:t>
            </w:r>
          </w:p>
        </w:tc>
      </w:tr>
      <w:tr w:rsidR="0028797F" w:rsidRPr="00362EC9" w14:paraId="5A40AAF0" w14:textId="77777777" w:rsidTr="00F4435D">
        <w:trPr>
          <w:trHeight w:hRule="exact" w:val="369"/>
        </w:trPr>
        <w:tc>
          <w:tcPr>
            <w:tcW w:w="2422" w:type="dxa"/>
            <w:shd w:val="clear" w:color="auto" w:fill="auto"/>
            <w:vAlign w:val="bottom"/>
          </w:tcPr>
          <w:p w14:paraId="75BB7D51" w14:textId="77777777" w:rsidR="0028797F" w:rsidRPr="005C31C6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  <w:t>MBP (mmHg)</w:t>
            </w:r>
          </w:p>
        </w:tc>
        <w:tc>
          <w:tcPr>
            <w:tcW w:w="1542" w:type="dxa"/>
            <w:vAlign w:val="bottom"/>
          </w:tcPr>
          <w:p w14:paraId="34C3745A" w14:textId="1B1E59AF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9</w:t>
            </w:r>
            <w:r w:rsidR="003346D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9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</w:t>
            </w:r>
            <w:r w:rsidR="003346D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5</w:t>
            </w:r>
          </w:p>
        </w:tc>
        <w:tc>
          <w:tcPr>
            <w:tcW w:w="170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9537823" w14:textId="5F69CFE1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99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</w:t>
            </w:r>
            <w:r w:rsidR="003346D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4</w:t>
            </w:r>
          </w:p>
        </w:tc>
        <w:tc>
          <w:tcPr>
            <w:tcW w:w="1590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234AF95" w14:textId="5CBF8D0F" w:rsidR="0028797F" w:rsidRPr="005C31C6" w:rsidRDefault="003346D8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iCs/>
                <w:color w:val="000000"/>
                <w:kern w:val="24"/>
                <w:lang w:eastAsia="it-IT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24"/>
                <w:lang w:eastAsia="it-IT"/>
              </w:rPr>
              <w:t>ns</w:t>
            </w:r>
          </w:p>
        </w:tc>
      </w:tr>
      <w:tr w:rsidR="0028797F" w:rsidRPr="00362EC9" w14:paraId="626A4DFE" w14:textId="77777777" w:rsidTr="00F4435D">
        <w:trPr>
          <w:trHeight w:hRule="exact" w:val="369"/>
        </w:trPr>
        <w:tc>
          <w:tcPr>
            <w:tcW w:w="2422" w:type="dxa"/>
            <w:shd w:val="clear" w:color="auto" w:fill="auto"/>
            <w:vAlign w:val="bottom"/>
          </w:tcPr>
          <w:p w14:paraId="7DEAA1C9" w14:textId="77777777" w:rsidR="0028797F" w:rsidRPr="005C31C6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  <w:t>Heart Rate (bpm)</w:t>
            </w:r>
          </w:p>
        </w:tc>
        <w:tc>
          <w:tcPr>
            <w:tcW w:w="1542" w:type="dxa"/>
            <w:vAlign w:val="bottom"/>
          </w:tcPr>
          <w:p w14:paraId="2D4D8BBD" w14:textId="77777777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85 ± 11</w:t>
            </w:r>
          </w:p>
        </w:tc>
        <w:tc>
          <w:tcPr>
            <w:tcW w:w="170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2F6A4E9" w14:textId="77777777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88 ± 12</w:t>
            </w:r>
          </w:p>
        </w:tc>
        <w:tc>
          <w:tcPr>
            <w:tcW w:w="1590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B212A8E" w14:textId="77777777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iCs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iCs/>
                <w:color w:val="000000"/>
                <w:kern w:val="24"/>
                <w:lang w:eastAsia="it-IT"/>
              </w:rPr>
              <w:t>ns</w:t>
            </w:r>
          </w:p>
        </w:tc>
      </w:tr>
      <w:tr w:rsidR="0028797F" w:rsidRPr="00362EC9" w14:paraId="3B71A1B7" w14:textId="77777777" w:rsidTr="00F4435D">
        <w:trPr>
          <w:trHeight w:hRule="exact" w:val="369"/>
        </w:trPr>
        <w:tc>
          <w:tcPr>
            <w:tcW w:w="2422" w:type="dxa"/>
            <w:shd w:val="clear" w:color="auto" w:fill="auto"/>
            <w:vAlign w:val="bottom"/>
          </w:tcPr>
          <w:p w14:paraId="233F0342" w14:textId="77777777" w:rsidR="0028797F" w:rsidRPr="005C31C6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  <w:t>Glycaemia (mg/dl)</w:t>
            </w:r>
          </w:p>
        </w:tc>
        <w:tc>
          <w:tcPr>
            <w:tcW w:w="1542" w:type="dxa"/>
          </w:tcPr>
          <w:p w14:paraId="436CC9BA" w14:textId="59E5A9F5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9</w:t>
            </w:r>
            <w:r w:rsidR="003346D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8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1</w:t>
            </w:r>
            <w:r w:rsidR="003346D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0</w:t>
            </w:r>
          </w:p>
        </w:tc>
        <w:tc>
          <w:tcPr>
            <w:tcW w:w="170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14:paraId="3F83BABD" w14:textId="3CFFCF82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10</w:t>
            </w:r>
            <w:r w:rsidR="003346D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5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1</w:t>
            </w:r>
            <w:r w:rsidR="003346D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2</w:t>
            </w:r>
          </w:p>
        </w:tc>
        <w:tc>
          <w:tcPr>
            <w:tcW w:w="1590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B9FBA27" w14:textId="67CEC350" w:rsidR="0028797F" w:rsidRPr="005C31C6" w:rsidRDefault="003346D8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iCs/>
                <w:color w:val="000000"/>
                <w:kern w:val="24"/>
                <w:lang w:eastAsia="it-IT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24"/>
                <w:lang w:eastAsia="it-IT"/>
              </w:rPr>
              <w:t>ns</w:t>
            </w:r>
          </w:p>
          <w:p w14:paraId="79B54DAB" w14:textId="77777777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iCs/>
                <w:color w:val="000000"/>
                <w:kern w:val="24"/>
                <w:lang w:eastAsia="it-IT"/>
              </w:rPr>
            </w:pPr>
          </w:p>
        </w:tc>
      </w:tr>
      <w:tr w:rsidR="0028797F" w:rsidRPr="00362EC9" w14:paraId="3417C58F" w14:textId="77777777" w:rsidTr="00F4435D">
        <w:trPr>
          <w:trHeight w:hRule="exact" w:val="369"/>
        </w:trPr>
        <w:tc>
          <w:tcPr>
            <w:tcW w:w="2422" w:type="dxa"/>
            <w:shd w:val="clear" w:color="auto" w:fill="auto"/>
            <w:vAlign w:val="bottom"/>
          </w:tcPr>
          <w:p w14:paraId="1155C86B" w14:textId="77777777" w:rsidR="0028797F" w:rsidRPr="005C31C6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  <w:t>HbA1c (mmol/mol)</w:t>
            </w:r>
          </w:p>
        </w:tc>
        <w:tc>
          <w:tcPr>
            <w:tcW w:w="1542" w:type="dxa"/>
          </w:tcPr>
          <w:p w14:paraId="22F669AB" w14:textId="47E49B16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3</w:t>
            </w:r>
            <w:r w:rsidR="00587DA3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8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4</w:t>
            </w:r>
          </w:p>
        </w:tc>
        <w:tc>
          <w:tcPr>
            <w:tcW w:w="170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14:paraId="624092D2" w14:textId="5CAB021B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4</w:t>
            </w:r>
            <w:r w:rsidR="00587DA3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6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</w:t>
            </w:r>
            <w:r w:rsidR="00587DA3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12</w:t>
            </w:r>
          </w:p>
        </w:tc>
        <w:tc>
          <w:tcPr>
            <w:tcW w:w="1590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24D69FD" w14:textId="3F5CD71B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iCs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iCs/>
                <w:color w:val="000000"/>
                <w:kern w:val="24"/>
                <w:lang w:eastAsia="it-IT"/>
              </w:rPr>
              <w:t>0.0</w:t>
            </w:r>
            <w:r w:rsidR="00587DA3">
              <w:rPr>
                <w:rFonts w:ascii="Times New Roman" w:hAnsi="Times New Roman" w:cs="Times New Roman"/>
                <w:iCs/>
                <w:color w:val="000000"/>
                <w:kern w:val="24"/>
                <w:lang w:eastAsia="it-IT"/>
              </w:rPr>
              <w:t>5</w:t>
            </w:r>
          </w:p>
          <w:p w14:paraId="4EE7F7BC" w14:textId="77777777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iCs/>
                <w:color w:val="000000"/>
                <w:kern w:val="24"/>
                <w:lang w:eastAsia="it-IT"/>
              </w:rPr>
            </w:pPr>
          </w:p>
        </w:tc>
      </w:tr>
      <w:tr w:rsidR="0028797F" w:rsidRPr="00362EC9" w14:paraId="618DC1D5" w14:textId="77777777" w:rsidTr="00F4435D">
        <w:trPr>
          <w:trHeight w:hRule="exact" w:val="369"/>
        </w:trPr>
        <w:tc>
          <w:tcPr>
            <w:tcW w:w="2422" w:type="dxa"/>
            <w:shd w:val="clear" w:color="auto" w:fill="auto"/>
            <w:vAlign w:val="bottom"/>
          </w:tcPr>
          <w:p w14:paraId="0F02C5C3" w14:textId="77777777" w:rsidR="0028797F" w:rsidRPr="005C31C6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  <w:t>Total Cholesterol (mg/dl)</w:t>
            </w:r>
          </w:p>
        </w:tc>
        <w:tc>
          <w:tcPr>
            <w:tcW w:w="1542" w:type="dxa"/>
          </w:tcPr>
          <w:p w14:paraId="78696FE6" w14:textId="3B941EC0" w:rsidR="0028797F" w:rsidRPr="005C31C6" w:rsidRDefault="00354D68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201</w:t>
            </w:r>
            <w:r w:rsidR="0028797F"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21</w:t>
            </w:r>
          </w:p>
        </w:tc>
        <w:tc>
          <w:tcPr>
            <w:tcW w:w="170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14:paraId="7FF6D53E" w14:textId="513DBAB3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18</w:t>
            </w:r>
            <w:r w:rsidR="00354D6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2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</w:t>
            </w:r>
            <w:r w:rsidR="00354D6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18</w:t>
            </w:r>
          </w:p>
        </w:tc>
        <w:tc>
          <w:tcPr>
            <w:tcW w:w="1590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B5FB41E" w14:textId="77777777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iCs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iCs/>
                <w:color w:val="000000"/>
                <w:kern w:val="24"/>
                <w:lang w:eastAsia="it-IT"/>
              </w:rPr>
              <w:t>ns</w:t>
            </w:r>
          </w:p>
        </w:tc>
      </w:tr>
      <w:tr w:rsidR="0028797F" w:rsidRPr="00362EC9" w14:paraId="44CE419E" w14:textId="77777777" w:rsidTr="00F4435D">
        <w:trPr>
          <w:trHeight w:hRule="exact" w:val="369"/>
        </w:trPr>
        <w:tc>
          <w:tcPr>
            <w:tcW w:w="2422" w:type="dxa"/>
            <w:shd w:val="clear" w:color="auto" w:fill="auto"/>
            <w:vAlign w:val="bottom"/>
          </w:tcPr>
          <w:p w14:paraId="1651E78A" w14:textId="77777777" w:rsidR="0028797F" w:rsidRPr="005C31C6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  <w:t>HDL (mg/dl)</w:t>
            </w:r>
          </w:p>
        </w:tc>
        <w:tc>
          <w:tcPr>
            <w:tcW w:w="1542" w:type="dxa"/>
          </w:tcPr>
          <w:p w14:paraId="5F2C66D5" w14:textId="75B167CE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4</w:t>
            </w:r>
            <w:r w:rsidR="00354D6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9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1</w:t>
            </w:r>
            <w:r w:rsidR="00354D6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4</w:t>
            </w:r>
          </w:p>
        </w:tc>
        <w:tc>
          <w:tcPr>
            <w:tcW w:w="170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14:paraId="4571E114" w14:textId="35454C36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4</w:t>
            </w:r>
            <w:r w:rsidR="00354D6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5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10</w:t>
            </w:r>
          </w:p>
        </w:tc>
        <w:tc>
          <w:tcPr>
            <w:tcW w:w="1590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CD4A517" w14:textId="77777777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iCs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iCs/>
                <w:color w:val="000000"/>
                <w:kern w:val="24"/>
                <w:lang w:eastAsia="it-IT"/>
              </w:rPr>
              <w:t>ns</w:t>
            </w:r>
          </w:p>
        </w:tc>
      </w:tr>
      <w:tr w:rsidR="0028797F" w:rsidRPr="00362EC9" w14:paraId="7EC8BFC5" w14:textId="77777777" w:rsidTr="00F4435D">
        <w:trPr>
          <w:trHeight w:hRule="exact" w:val="369"/>
        </w:trPr>
        <w:tc>
          <w:tcPr>
            <w:tcW w:w="2422" w:type="dxa"/>
            <w:shd w:val="clear" w:color="auto" w:fill="auto"/>
            <w:vAlign w:val="bottom"/>
          </w:tcPr>
          <w:p w14:paraId="37B81135" w14:textId="77777777" w:rsidR="0028797F" w:rsidRPr="005C31C6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  <w:t>LDL (mg/dl)</w:t>
            </w:r>
          </w:p>
        </w:tc>
        <w:tc>
          <w:tcPr>
            <w:tcW w:w="1542" w:type="dxa"/>
            <w:vAlign w:val="bottom"/>
          </w:tcPr>
          <w:p w14:paraId="2B78EAAF" w14:textId="03D518CF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11</w:t>
            </w:r>
            <w:r w:rsidR="0084282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4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2</w:t>
            </w:r>
            <w:r w:rsidR="0084282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8CFF98A" w14:textId="4B6FFC3C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110 ± </w:t>
            </w:r>
            <w:r w:rsidR="0084282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23</w:t>
            </w:r>
          </w:p>
        </w:tc>
        <w:tc>
          <w:tcPr>
            <w:tcW w:w="1590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DA5054A" w14:textId="77777777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iCs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iCs/>
                <w:color w:val="000000"/>
                <w:kern w:val="24"/>
                <w:lang w:eastAsia="it-IT"/>
              </w:rPr>
              <w:t>ns</w:t>
            </w:r>
          </w:p>
        </w:tc>
      </w:tr>
      <w:tr w:rsidR="0028797F" w:rsidRPr="00362EC9" w14:paraId="641CC798" w14:textId="77777777" w:rsidTr="00F4435D">
        <w:trPr>
          <w:trHeight w:hRule="exact" w:val="369"/>
        </w:trPr>
        <w:tc>
          <w:tcPr>
            <w:tcW w:w="2422" w:type="dxa"/>
            <w:shd w:val="clear" w:color="auto" w:fill="auto"/>
            <w:vAlign w:val="bottom"/>
          </w:tcPr>
          <w:p w14:paraId="7671EB3D" w14:textId="77777777" w:rsidR="0028797F" w:rsidRPr="005C31C6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  <w:t>Triglycerides (mg/dl)</w:t>
            </w:r>
          </w:p>
        </w:tc>
        <w:tc>
          <w:tcPr>
            <w:tcW w:w="1542" w:type="dxa"/>
            <w:vAlign w:val="bottom"/>
          </w:tcPr>
          <w:p w14:paraId="0B5A7AF9" w14:textId="66E600E2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1</w:t>
            </w:r>
            <w:r w:rsidR="00354D6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22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</w:t>
            </w:r>
            <w:r w:rsidR="00354D6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56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92C6705" w14:textId="74B3CE47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1</w:t>
            </w:r>
            <w:r w:rsidR="00354D6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2</w:t>
            </w:r>
            <w:r w:rsidR="0084282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6</w:t>
            </w:r>
            <w:r w:rsidR="00354D6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± </w:t>
            </w:r>
            <w:r w:rsidR="00354D6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41</w:t>
            </w:r>
          </w:p>
        </w:tc>
        <w:tc>
          <w:tcPr>
            <w:tcW w:w="1590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778E603" w14:textId="77777777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iCs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iCs/>
                <w:color w:val="000000"/>
                <w:kern w:val="24"/>
                <w:lang w:eastAsia="it-IT"/>
              </w:rPr>
              <w:t>ns</w:t>
            </w:r>
          </w:p>
        </w:tc>
      </w:tr>
      <w:tr w:rsidR="0028797F" w:rsidRPr="00362EC9" w14:paraId="018DFD7C" w14:textId="77777777" w:rsidTr="00F4435D">
        <w:trPr>
          <w:trHeight w:hRule="exact" w:val="369"/>
        </w:trPr>
        <w:tc>
          <w:tcPr>
            <w:tcW w:w="2422" w:type="dxa"/>
            <w:shd w:val="clear" w:color="auto" w:fill="auto"/>
            <w:vAlign w:val="bottom"/>
          </w:tcPr>
          <w:p w14:paraId="3F220F80" w14:textId="77777777" w:rsidR="0028797F" w:rsidRPr="005C31C6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  <w:t>AST  (mg/dl)</w:t>
            </w:r>
          </w:p>
        </w:tc>
        <w:tc>
          <w:tcPr>
            <w:tcW w:w="1542" w:type="dxa"/>
          </w:tcPr>
          <w:p w14:paraId="18B96FF4" w14:textId="00BAE0FF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2</w:t>
            </w:r>
            <w:r w:rsidR="0084282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7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</w:t>
            </w:r>
            <w:r w:rsidR="0084282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6</w:t>
            </w:r>
          </w:p>
        </w:tc>
        <w:tc>
          <w:tcPr>
            <w:tcW w:w="170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14:paraId="1D089DF0" w14:textId="331306FB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27 ± </w:t>
            </w:r>
            <w:r w:rsidR="0084282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5</w:t>
            </w:r>
          </w:p>
        </w:tc>
        <w:tc>
          <w:tcPr>
            <w:tcW w:w="1590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14:paraId="6E9FBFCD" w14:textId="77777777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5C31C6">
              <w:rPr>
                <w:rFonts w:ascii="Times New Roman" w:hAnsi="Times New Roman" w:cs="Times New Roman"/>
                <w:iCs/>
                <w:color w:val="000000"/>
                <w:kern w:val="24"/>
                <w:lang w:eastAsia="it-IT"/>
              </w:rPr>
              <w:t>ns</w:t>
            </w:r>
          </w:p>
        </w:tc>
      </w:tr>
      <w:tr w:rsidR="0028797F" w:rsidRPr="00362EC9" w14:paraId="55EE9624" w14:textId="77777777" w:rsidTr="00F4435D">
        <w:trPr>
          <w:trHeight w:hRule="exact" w:val="369"/>
        </w:trPr>
        <w:tc>
          <w:tcPr>
            <w:tcW w:w="2422" w:type="dxa"/>
            <w:shd w:val="clear" w:color="auto" w:fill="auto"/>
            <w:vAlign w:val="bottom"/>
          </w:tcPr>
          <w:p w14:paraId="3F4221A3" w14:textId="77777777" w:rsidR="0028797F" w:rsidRPr="005C31C6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  <w:t>ALT (mg/dl)</w:t>
            </w:r>
          </w:p>
        </w:tc>
        <w:tc>
          <w:tcPr>
            <w:tcW w:w="1542" w:type="dxa"/>
          </w:tcPr>
          <w:p w14:paraId="67114EC5" w14:textId="053CAE2B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2</w:t>
            </w:r>
            <w:r w:rsidR="0084282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8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</w:t>
            </w:r>
            <w:r w:rsidR="0084282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6</w:t>
            </w:r>
          </w:p>
        </w:tc>
        <w:tc>
          <w:tcPr>
            <w:tcW w:w="170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14:paraId="1E07B7BB" w14:textId="429C3715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27 ± </w:t>
            </w:r>
            <w:r w:rsidR="0084282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9</w:t>
            </w:r>
          </w:p>
        </w:tc>
        <w:tc>
          <w:tcPr>
            <w:tcW w:w="1590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14:paraId="29204472" w14:textId="77777777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5C31C6">
              <w:rPr>
                <w:rFonts w:ascii="Times New Roman" w:hAnsi="Times New Roman" w:cs="Times New Roman"/>
                <w:iCs/>
                <w:color w:val="000000"/>
                <w:kern w:val="24"/>
                <w:lang w:eastAsia="it-IT"/>
              </w:rPr>
              <w:t>ns</w:t>
            </w:r>
          </w:p>
        </w:tc>
      </w:tr>
      <w:tr w:rsidR="0028797F" w:rsidRPr="00362EC9" w14:paraId="2473178E" w14:textId="77777777" w:rsidTr="00F4435D">
        <w:trPr>
          <w:trHeight w:hRule="exact" w:val="369"/>
        </w:trPr>
        <w:tc>
          <w:tcPr>
            <w:tcW w:w="2422" w:type="dxa"/>
            <w:shd w:val="clear" w:color="auto" w:fill="auto"/>
            <w:vAlign w:val="bottom"/>
          </w:tcPr>
          <w:p w14:paraId="3D02BCEB" w14:textId="77777777" w:rsidR="0028797F" w:rsidRPr="005C31C6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  <w:t>Uric Acid (mg/dl)</w:t>
            </w:r>
          </w:p>
        </w:tc>
        <w:tc>
          <w:tcPr>
            <w:tcW w:w="1542" w:type="dxa"/>
          </w:tcPr>
          <w:p w14:paraId="2D16550B" w14:textId="74799617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</w:t>
            </w:r>
            <w:r w:rsidR="0084282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5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.</w:t>
            </w:r>
            <w:r w:rsidR="0084282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8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1.</w:t>
            </w:r>
            <w:r w:rsidR="0084282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3</w:t>
            </w:r>
          </w:p>
        </w:tc>
        <w:tc>
          <w:tcPr>
            <w:tcW w:w="170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14:paraId="4CC96063" w14:textId="532925A6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6.</w:t>
            </w:r>
            <w:r w:rsidR="0084282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3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1.</w:t>
            </w:r>
            <w:r w:rsidR="00842828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4</w:t>
            </w:r>
          </w:p>
        </w:tc>
        <w:tc>
          <w:tcPr>
            <w:tcW w:w="1590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14:paraId="64838430" w14:textId="77777777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5C31C6">
              <w:rPr>
                <w:rFonts w:ascii="Times New Roman" w:hAnsi="Times New Roman" w:cs="Times New Roman"/>
                <w:iCs/>
                <w:color w:val="000000"/>
                <w:kern w:val="24"/>
                <w:lang w:eastAsia="it-IT"/>
              </w:rPr>
              <w:t>ns</w:t>
            </w:r>
          </w:p>
        </w:tc>
      </w:tr>
      <w:tr w:rsidR="0028797F" w:rsidRPr="00362EC9" w14:paraId="283F8550" w14:textId="77777777" w:rsidTr="00F4435D">
        <w:trPr>
          <w:trHeight w:hRule="exact" w:val="369"/>
        </w:trPr>
        <w:tc>
          <w:tcPr>
            <w:tcW w:w="2422" w:type="dxa"/>
            <w:shd w:val="clear" w:color="auto" w:fill="auto"/>
            <w:vAlign w:val="bottom"/>
          </w:tcPr>
          <w:p w14:paraId="6E5B6E90" w14:textId="77777777" w:rsidR="0028797F" w:rsidRPr="005C31C6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bCs/>
                <w:color w:val="000000"/>
                <w:kern w:val="24"/>
                <w:lang w:val="en-US" w:eastAsia="it-IT"/>
              </w:rPr>
              <w:t>eGFR (ml/min/1.73m</w:t>
            </w:r>
            <w:r w:rsidRPr="005C31C6">
              <w:rPr>
                <w:rFonts w:ascii="Times New Roman" w:hAnsi="Times New Roman" w:cs="Times New Roman"/>
                <w:bCs/>
                <w:color w:val="000000"/>
                <w:kern w:val="24"/>
                <w:vertAlign w:val="superscript"/>
                <w:lang w:val="en-US" w:eastAsia="it-IT"/>
              </w:rPr>
              <w:t>2</w:t>
            </w:r>
            <w:r w:rsidRPr="005C31C6">
              <w:rPr>
                <w:rFonts w:ascii="Times New Roman" w:hAnsi="Times New Roman" w:cs="Times New Roman"/>
                <w:bCs/>
                <w:color w:val="000000"/>
                <w:kern w:val="24"/>
                <w:lang w:val="en-US" w:eastAsia="it-IT"/>
              </w:rPr>
              <w:t>)</w:t>
            </w:r>
          </w:p>
        </w:tc>
        <w:tc>
          <w:tcPr>
            <w:tcW w:w="1542" w:type="dxa"/>
            <w:vAlign w:val="bottom"/>
          </w:tcPr>
          <w:p w14:paraId="44AD6B32" w14:textId="575845AE" w:rsidR="0028797F" w:rsidRPr="005C31C6" w:rsidRDefault="00A40BB7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93</w:t>
            </w:r>
            <w:r w:rsidR="0028797F"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17</w:t>
            </w:r>
          </w:p>
        </w:tc>
        <w:tc>
          <w:tcPr>
            <w:tcW w:w="170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BF631C2" w14:textId="339B53D0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8</w:t>
            </w:r>
            <w:r w:rsidR="00A40BB7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8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2</w:t>
            </w:r>
            <w:r w:rsidR="00A40BB7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4</w:t>
            </w:r>
          </w:p>
        </w:tc>
        <w:tc>
          <w:tcPr>
            <w:tcW w:w="1590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EDFBC17" w14:textId="00323D4F" w:rsidR="0028797F" w:rsidRPr="005C31C6" w:rsidRDefault="00A40BB7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>
              <w:rPr>
                <w:rFonts w:ascii="Times New Roman" w:hAnsi="Times New Roman" w:cs="Times New Roman"/>
                <w:lang w:eastAsia="it-IT"/>
              </w:rPr>
              <w:t>ns</w:t>
            </w:r>
          </w:p>
        </w:tc>
      </w:tr>
      <w:tr w:rsidR="0028797F" w:rsidRPr="00362EC9" w14:paraId="3352B6DF" w14:textId="77777777" w:rsidTr="00F4435D">
        <w:trPr>
          <w:trHeight w:hRule="exact" w:val="369"/>
        </w:trPr>
        <w:tc>
          <w:tcPr>
            <w:tcW w:w="2422" w:type="dxa"/>
            <w:shd w:val="clear" w:color="auto" w:fill="auto"/>
            <w:vAlign w:val="bottom"/>
          </w:tcPr>
          <w:p w14:paraId="27EA286E" w14:textId="77777777" w:rsidR="0028797F" w:rsidRPr="005C31C6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5C31C6">
              <w:rPr>
                <w:rFonts w:ascii="Times New Roman" w:hAnsi="Times New Roman" w:cs="Times New Roman"/>
                <w:lang w:eastAsia="it-IT"/>
              </w:rPr>
              <w:t>ACR (mg/g)</w:t>
            </w:r>
          </w:p>
        </w:tc>
        <w:tc>
          <w:tcPr>
            <w:tcW w:w="1542" w:type="dxa"/>
          </w:tcPr>
          <w:p w14:paraId="5D1DB9AF" w14:textId="66561CFD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1</w:t>
            </w:r>
            <w:r w:rsidR="00A40BB7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6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[</w:t>
            </w:r>
            <w:r w:rsidR="00A40BB7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10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20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]</w:t>
            </w:r>
          </w:p>
        </w:tc>
        <w:tc>
          <w:tcPr>
            <w:tcW w:w="170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14:paraId="5869517A" w14:textId="38125992" w:rsidR="0028797F" w:rsidRPr="005C31C6" w:rsidRDefault="00A40BB7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9</w:t>
            </w:r>
            <w:r w:rsidR="0028797F"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[</w:t>
            </w: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7</w:t>
            </w:r>
            <w:r w:rsidR="0028797F"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15</w:t>
            </w:r>
            <w:r w:rsidR="0028797F"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]</w:t>
            </w:r>
          </w:p>
        </w:tc>
        <w:tc>
          <w:tcPr>
            <w:tcW w:w="1590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B67AC88" w14:textId="77777777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5C31C6">
              <w:rPr>
                <w:rFonts w:ascii="Times New Roman" w:hAnsi="Times New Roman" w:cs="Times New Roman"/>
                <w:lang w:eastAsia="it-IT"/>
              </w:rPr>
              <w:t>ns</w:t>
            </w:r>
          </w:p>
        </w:tc>
      </w:tr>
      <w:tr w:rsidR="0028797F" w:rsidRPr="00362EC9" w14:paraId="41576FAB" w14:textId="77777777" w:rsidTr="00F4435D">
        <w:trPr>
          <w:trHeight w:hRule="exact" w:val="369"/>
        </w:trPr>
        <w:tc>
          <w:tcPr>
            <w:tcW w:w="2422" w:type="dxa"/>
            <w:shd w:val="clear" w:color="auto" w:fill="auto"/>
            <w:vAlign w:val="bottom"/>
          </w:tcPr>
          <w:p w14:paraId="073E5E35" w14:textId="77777777" w:rsidR="0028797F" w:rsidRPr="005C31C6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5C31C6">
              <w:rPr>
                <w:rFonts w:ascii="Times New Roman" w:hAnsi="Times New Roman" w:cs="Times New Roman"/>
                <w:lang w:eastAsia="it-IT"/>
              </w:rPr>
              <w:t xml:space="preserve">CRP (mg/dl) </w:t>
            </w:r>
          </w:p>
        </w:tc>
        <w:tc>
          <w:tcPr>
            <w:tcW w:w="1542" w:type="dxa"/>
          </w:tcPr>
          <w:p w14:paraId="7EB0DEE2" w14:textId="6B5042E0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8.</w:t>
            </w:r>
            <w:r w:rsidR="00A40BB7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8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</w:t>
            </w:r>
            <w:r w:rsidR="00A40BB7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4.9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14:paraId="626376D1" w14:textId="3BBC68E0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9.</w:t>
            </w:r>
            <w:r w:rsidR="00A40BB7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7</w:t>
            </w:r>
            <w:r w:rsidRPr="005C31C6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5.</w:t>
            </w:r>
            <w:r w:rsidR="00A40BB7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1</w:t>
            </w:r>
          </w:p>
        </w:tc>
        <w:tc>
          <w:tcPr>
            <w:tcW w:w="1590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CD20D5D" w14:textId="77777777" w:rsidR="0028797F" w:rsidRPr="005C31C6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5C31C6">
              <w:rPr>
                <w:rFonts w:ascii="Times New Roman" w:hAnsi="Times New Roman" w:cs="Times New Roman"/>
                <w:lang w:eastAsia="it-IT"/>
              </w:rPr>
              <w:t>ns</w:t>
            </w:r>
          </w:p>
        </w:tc>
      </w:tr>
    </w:tbl>
    <w:p w14:paraId="182F56E7" w14:textId="3885CE73" w:rsidR="0040429E" w:rsidRPr="00ED6067" w:rsidRDefault="00A40BB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D60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. </w:t>
      </w:r>
      <w:r w:rsidR="00303735" w:rsidRPr="00ED6067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ED6067">
        <w:rPr>
          <w:rFonts w:ascii="Times New Roman" w:hAnsi="Times New Roman" w:cs="Times New Roman"/>
          <w:b/>
          <w:bCs/>
          <w:sz w:val="24"/>
          <w:szCs w:val="24"/>
          <w:lang w:val="en-US"/>
        </w:rPr>
        <w:t>. Sensitivi</w:t>
      </w:r>
      <w:r w:rsidR="00ED6067" w:rsidRPr="00ED6067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ED60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y analysis </w:t>
      </w:r>
      <w:r w:rsidR="00ED6067" w:rsidRPr="00ED60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8 patients </w:t>
      </w:r>
      <w:r w:rsidR="00ED6067">
        <w:rPr>
          <w:rFonts w:ascii="Times New Roman" w:hAnsi="Times New Roman" w:cs="Times New Roman"/>
          <w:b/>
          <w:bCs/>
          <w:sz w:val="24"/>
          <w:szCs w:val="24"/>
          <w:lang w:val="en-US"/>
        </w:rPr>
        <w:t>NT vs 8 patients HT, matched by age and gender.</w:t>
      </w:r>
    </w:p>
    <w:p w14:paraId="55A3F494" w14:textId="0122848A" w:rsidR="0028797F" w:rsidRPr="00ED6067" w:rsidRDefault="0028797F">
      <w:pPr>
        <w:rPr>
          <w:lang w:val="en-US"/>
        </w:rPr>
      </w:pPr>
    </w:p>
    <w:p w14:paraId="24434AAC" w14:textId="4494663A" w:rsidR="00A40BB7" w:rsidRPr="00ED6067" w:rsidRDefault="00A40BB7">
      <w:pPr>
        <w:rPr>
          <w:lang w:val="en-US"/>
        </w:rPr>
      </w:pPr>
    </w:p>
    <w:p w14:paraId="0C2297D4" w14:textId="77777777" w:rsidR="00A40BB7" w:rsidRPr="00ED6067" w:rsidRDefault="00A40BB7">
      <w:pPr>
        <w:rPr>
          <w:lang w:val="en-US"/>
        </w:rPr>
      </w:pPr>
    </w:p>
    <w:p w14:paraId="0124AFB2" w14:textId="7774FF80" w:rsidR="0028797F" w:rsidRPr="00ED6067" w:rsidRDefault="0028797F">
      <w:pPr>
        <w:rPr>
          <w:lang w:val="en-US"/>
        </w:rPr>
      </w:pPr>
    </w:p>
    <w:p w14:paraId="5E7AC869" w14:textId="276753B7" w:rsidR="0028797F" w:rsidRPr="00ED6067" w:rsidRDefault="0028797F">
      <w:pPr>
        <w:rPr>
          <w:lang w:val="en-US"/>
        </w:rPr>
      </w:pPr>
    </w:p>
    <w:p w14:paraId="420358B7" w14:textId="156F3807" w:rsidR="0028797F" w:rsidRPr="00ED6067" w:rsidRDefault="0028797F">
      <w:pPr>
        <w:rPr>
          <w:lang w:val="en-US"/>
        </w:rPr>
      </w:pPr>
    </w:p>
    <w:p w14:paraId="66C52C52" w14:textId="35424671" w:rsidR="0028797F" w:rsidRPr="00ED6067" w:rsidRDefault="0028797F">
      <w:pPr>
        <w:rPr>
          <w:lang w:val="en-US"/>
        </w:rPr>
      </w:pPr>
    </w:p>
    <w:p w14:paraId="4A95322B" w14:textId="58B282A5" w:rsidR="0028797F" w:rsidRPr="00ED6067" w:rsidRDefault="0028797F">
      <w:pPr>
        <w:rPr>
          <w:lang w:val="en-US"/>
        </w:rPr>
      </w:pPr>
    </w:p>
    <w:p w14:paraId="534AEAC7" w14:textId="7C1DB147" w:rsidR="0028797F" w:rsidRPr="00ED6067" w:rsidRDefault="0028797F">
      <w:pPr>
        <w:rPr>
          <w:lang w:val="en-US"/>
        </w:rPr>
      </w:pPr>
    </w:p>
    <w:p w14:paraId="1A26DA98" w14:textId="5F9CBEFA" w:rsidR="0028797F" w:rsidRPr="00ED6067" w:rsidRDefault="0028797F">
      <w:pPr>
        <w:rPr>
          <w:lang w:val="en-US"/>
        </w:rPr>
      </w:pPr>
    </w:p>
    <w:p w14:paraId="1B575AC8" w14:textId="01427BF5" w:rsidR="0028797F" w:rsidRPr="00ED6067" w:rsidRDefault="0028797F">
      <w:pPr>
        <w:rPr>
          <w:lang w:val="en-US"/>
        </w:rPr>
      </w:pPr>
    </w:p>
    <w:p w14:paraId="6E9A1C8D" w14:textId="2946300E" w:rsidR="0028797F" w:rsidRPr="00ED6067" w:rsidRDefault="0028797F">
      <w:pPr>
        <w:rPr>
          <w:lang w:val="en-US"/>
        </w:rPr>
      </w:pPr>
    </w:p>
    <w:p w14:paraId="04AE5E95" w14:textId="306F3746" w:rsidR="0028797F" w:rsidRPr="00ED6067" w:rsidRDefault="0028797F">
      <w:pPr>
        <w:rPr>
          <w:lang w:val="en-US"/>
        </w:rPr>
      </w:pPr>
    </w:p>
    <w:p w14:paraId="35A8344C" w14:textId="10EB2679" w:rsidR="0028797F" w:rsidRPr="00ED6067" w:rsidRDefault="0028797F">
      <w:pPr>
        <w:rPr>
          <w:lang w:val="en-US"/>
        </w:rPr>
      </w:pPr>
    </w:p>
    <w:p w14:paraId="282FA1C9" w14:textId="465E6DD7" w:rsidR="0028797F" w:rsidRPr="00ED6067" w:rsidRDefault="0028797F">
      <w:pPr>
        <w:rPr>
          <w:lang w:val="en-US"/>
        </w:rPr>
      </w:pPr>
    </w:p>
    <w:p w14:paraId="2FA8B86F" w14:textId="76B8404E" w:rsidR="0028797F" w:rsidRPr="00ED6067" w:rsidRDefault="0028797F">
      <w:pPr>
        <w:rPr>
          <w:lang w:val="en-US"/>
        </w:rPr>
      </w:pPr>
    </w:p>
    <w:p w14:paraId="1587E334" w14:textId="192406E7" w:rsidR="0028797F" w:rsidRPr="00ED6067" w:rsidRDefault="0028797F">
      <w:pPr>
        <w:rPr>
          <w:lang w:val="en-US"/>
        </w:rPr>
      </w:pPr>
    </w:p>
    <w:p w14:paraId="16298A90" w14:textId="52B56418" w:rsidR="0028797F" w:rsidRPr="00ED6067" w:rsidRDefault="0028797F">
      <w:pPr>
        <w:rPr>
          <w:lang w:val="en-US"/>
        </w:rPr>
      </w:pPr>
    </w:p>
    <w:p w14:paraId="13CDC5E3" w14:textId="582D4EC9" w:rsidR="0028797F" w:rsidRPr="00ED6067" w:rsidRDefault="0028797F">
      <w:pPr>
        <w:rPr>
          <w:lang w:val="en-US"/>
        </w:rPr>
      </w:pPr>
    </w:p>
    <w:p w14:paraId="5D344D22" w14:textId="3A800292" w:rsidR="0028797F" w:rsidRPr="00ED6067" w:rsidRDefault="0028797F">
      <w:pPr>
        <w:rPr>
          <w:lang w:val="en-US"/>
        </w:rPr>
      </w:pPr>
    </w:p>
    <w:p w14:paraId="5BEF601F" w14:textId="0947713D" w:rsidR="0028797F" w:rsidRPr="00ED6067" w:rsidRDefault="0028797F">
      <w:pPr>
        <w:rPr>
          <w:lang w:val="en-US"/>
        </w:rPr>
      </w:pPr>
    </w:p>
    <w:p w14:paraId="14CFDAD3" w14:textId="050A83D5" w:rsidR="0028797F" w:rsidRPr="00ED6067" w:rsidRDefault="0028797F">
      <w:pPr>
        <w:rPr>
          <w:lang w:val="en-US"/>
        </w:rPr>
      </w:pPr>
    </w:p>
    <w:p w14:paraId="7F70382D" w14:textId="0F28003A" w:rsidR="0028797F" w:rsidRPr="00ED6067" w:rsidRDefault="0028797F">
      <w:pPr>
        <w:rPr>
          <w:lang w:val="en-US"/>
        </w:rPr>
      </w:pPr>
    </w:p>
    <w:p w14:paraId="0C9D5783" w14:textId="0B32F70A" w:rsidR="0028797F" w:rsidRPr="00ED6067" w:rsidRDefault="0028797F">
      <w:pPr>
        <w:rPr>
          <w:lang w:val="en-US"/>
        </w:rPr>
      </w:pPr>
    </w:p>
    <w:p w14:paraId="3D3BE1D2" w14:textId="3D530F0E" w:rsidR="0028797F" w:rsidRPr="00ED6067" w:rsidRDefault="0028797F">
      <w:pPr>
        <w:rPr>
          <w:lang w:val="en-US"/>
        </w:rPr>
      </w:pPr>
    </w:p>
    <w:p w14:paraId="367556CA" w14:textId="4E8F60E5" w:rsidR="0028797F" w:rsidRPr="00ED6067" w:rsidRDefault="0028797F">
      <w:pPr>
        <w:rPr>
          <w:lang w:val="en-US"/>
        </w:rPr>
      </w:pPr>
    </w:p>
    <w:p w14:paraId="6D84FF0A" w14:textId="22391846" w:rsidR="0028797F" w:rsidRPr="00ED6067" w:rsidRDefault="0028797F">
      <w:pPr>
        <w:rPr>
          <w:lang w:val="en-US"/>
        </w:rPr>
      </w:pPr>
    </w:p>
    <w:p w14:paraId="0364EFCE" w14:textId="5250520E" w:rsidR="0028797F" w:rsidRPr="00ED6067" w:rsidRDefault="0028797F">
      <w:pPr>
        <w:rPr>
          <w:lang w:val="en-US"/>
        </w:rPr>
      </w:pPr>
    </w:p>
    <w:p w14:paraId="6E68C0F8" w14:textId="43BFDAC9" w:rsidR="0028797F" w:rsidRPr="00ED6067" w:rsidRDefault="0028797F">
      <w:pPr>
        <w:rPr>
          <w:lang w:val="en-US"/>
        </w:rPr>
      </w:pPr>
    </w:p>
    <w:p w14:paraId="3239320E" w14:textId="5741FF2D" w:rsidR="0028797F" w:rsidRPr="00ED6067" w:rsidRDefault="0028797F">
      <w:pPr>
        <w:rPr>
          <w:lang w:val="en-US"/>
        </w:rPr>
      </w:pPr>
    </w:p>
    <w:p w14:paraId="19E7551D" w14:textId="5AB9055C" w:rsidR="0028797F" w:rsidRPr="00ED6067" w:rsidRDefault="0028797F">
      <w:pPr>
        <w:rPr>
          <w:lang w:val="en-US"/>
        </w:rPr>
      </w:pPr>
    </w:p>
    <w:p w14:paraId="070F93BC" w14:textId="7BA349B1" w:rsidR="0028797F" w:rsidRPr="00ED6067" w:rsidRDefault="0028797F">
      <w:pPr>
        <w:rPr>
          <w:lang w:val="en-US"/>
        </w:rPr>
      </w:pPr>
    </w:p>
    <w:p w14:paraId="424F068F" w14:textId="6CBB6E25" w:rsidR="0028797F" w:rsidRPr="00ED6067" w:rsidRDefault="0028797F">
      <w:pPr>
        <w:rPr>
          <w:lang w:val="en-US"/>
        </w:rPr>
      </w:pPr>
    </w:p>
    <w:p w14:paraId="6D7D653E" w14:textId="7EA1F9A0" w:rsidR="0028797F" w:rsidRPr="00ED6067" w:rsidRDefault="0028797F">
      <w:pPr>
        <w:rPr>
          <w:lang w:val="en-US"/>
        </w:rPr>
      </w:pPr>
    </w:p>
    <w:tbl>
      <w:tblPr>
        <w:tblpPr w:leftFromText="141" w:rightFromText="141" w:bottomFromText="160" w:vertAnchor="page" w:horzAnchor="margin" w:tblpY="2633"/>
        <w:tblW w:w="8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06"/>
        <w:gridCol w:w="1559"/>
        <w:gridCol w:w="1525"/>
        <w:gridCol w:w="1590"/>
      </w:tblGrid>
      <w:tr w:rsidR="0028797F" w14:paraId="63F72F15" w14:textId="77777777" w:rsidTr="00B36892">
        <w:trPr>
          <w:trHeight w:hRule="exact" w:val="369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15D350" w14:textId="77777777" w:rsidR="0028797F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val="en-US" w:eastAsia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586E63" w14:textId="77777777" w:rsidR="0028797F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lang w:val="en-US" w:eastAsia="it-IT"/>
              </w:rPr>
              <w:t>NT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E8FD35B" w14:textId="77777777" w:rsidR="0028797F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lang w:val="en-US" w:eastAsia="it-IT"/>
              </w:rPr>
              <w:t>HT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EAC52F3" w14:textId="77777777" w:rsidR="0028797F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kern w:val="24"/>
                <w:lang w:eastAsia="it-IT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kern w:val="24"/>
                <w:lang w:eastAsia="it-IT"/>
              </w:rPr>
              <w:t xml:space="preserve"> value</w:t>
            </w:r>
          </w:p>
        </w:tc>
      </w:tr>
      <w:tr w:rsidR="0028797F" w14:paraId="0439E4FC" w14:textId="77777777" w:rsidTr="00B36892">
        <w:trPr>
          <w:trHeight w:hRule="exact" w:val="369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D62DBF" w14:textId="77777777" w:rsidR="0028797F" w:rsidRPr="00C4446E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C4446E">
              <w:rPr>
                <w:rFonts w:ascii="Times New Roman" w:hAnsi="Times New Roman" w:cs="Times New Roman"/>
                <w:bCs/>
                <w:kern w:val="24"/>
                <w:lang w:eastAsia="it-IT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A5A830" w14:textId="5CDCE368" w:rsidR="0028797F" w:rsidRPr="00C4446E" w:rsidRDefault="00B36892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C4446E">
              <w:rPr>
                <w:rFonts w:ascii="Times New Roman" w:hAnsi="Times New Roman" w:cs="Times New Roman"/>
                <w:lang w:eastAsia="it-IT"/>
              </w:rPr>
              <w:t>8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132354B" w14:textId="08CF9E3A" w:rsidR="0028797F" w:rsidRPr="00C4446E" w:rsidRDefault="00B36892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C4446E">
              <w:rPr>
                <w:rFonts w:ascii="Times New Roman" w:hAnsi="Times New Roman" w:cs="Times New Roman"/>
                <w:lang w:eastAsia="it-IT"/>
              </w:rPr>
              <w:t>8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E3361C1" w14:textId="77777777" w:rsidR="0028797F" w:rsidRPr="00C4446E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</w:p>
        </w:tc>
      </w:tr>
      <w:tr w:rsidR="0028797F" w14:paraId="374B5665" w14:textId="77777777" w:rsidTr="00B36892">
        <w:trPr>
          <w:trHeight w:hRule="exact" w:val="369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12500B" w14:textId="77777777" w:rsidR="0028797F" w:rsidRPr="00C4446E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lang w:val="en-US" w:eastAsia="it-IT"/>
              </w:rPr>
            </w:pPr>
            <w:r w:rsidRPr="00C4446E">
              <w:rPr>
                <w:rFonts w:ascii="Times New Roman" w:hAnsi="Times New Roman" w:cs="Times New Roman"/>
                <w:lang w:eastAsia="it-IT"/>
              </w:rPr>
              <w:t>Renal resistive index (RRI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58E30" w14:textId="238B0D23" w:rsidR="0028797F" w:rsidRPr="00C4446E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C4446E">
              <w:rPr>
                <w:rFonts w:ascii="Times New Roman" w:hAnsi="Times New Roman" w:cs="Times New Roman"/>
                <w:kern w:val="24"/>
                <w:lang w:eastAsia="it-IT"/>
              </w:rPr>
              <w:t>0.6</w:t>
            </w:r>
            <w:r w:rsidR="00B36892" w:rsidRPr="00C4446E">
              <w:rPr>
                <w:rFonts w:ascii="Times New Roman" w:hAnsi="Times New Roman" w:cs="Times New Roman"/>
                <w:kern w:val="24"/>
                <w:lang w:eastAsia="it-IT"/>
              </w:rPr>
              <w:t>4</w:t>
            </w:r>
            <w:r w:rsidRPr="00C4446E">
              <w:rPr>
                <w:rFonts w:ascii="Times New Roman" w:hAnsi="Times New Roman" w:cs="Times New Roman"/>
                <w:kern w:val="24"/>
                <w:lang w:eastAsia="it-IT"/>
              </w:rPr>
              <w:t xml:space="preserve"> ± 0.04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757C9942" w14:textId="358A55F6" w:rsidR="0028797F" w:rsidRPr="00C4446E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C4446E">
              <w:rPr>
                <w:rFonts w:ascii="Times New Roman" w:hAnsi="Times New Roman" w:cs="Times New Roman"/>
                <w:kern w:val="24"/>
                <w:lang w:eastAsia="it-IT"/>
              </w:rPr>
              <w:t>0.6</w:t>
            </w:r>
            <w:r w:rsidR="00B36892" w:rsidRPr="00C4446E">
              <w:rPr>
                <w:rFonts w:ascii="Times New Roman" w:hAnsi="Times New Roman" w:cs="Times New Roman"/>
                <w:kern w:val="24"/>
                <w:lang w:eastAsia="it-IT"/>
              </w:rPr>
              <w:t>8</w:t>
            </w:r>
            <w:r w:rsidRPr="00C4446E">
              <w:rPr>
                <w:rFonts w:ascii="Times New Roman" w:hAnsi="Times New Roman" w:cs="Times New Roman"/>
                <w:kern w:val="24"/>
                <w:lang w:eastAsia="it-IT"/>
              </w:rPr>
              <w:t xml:space="preserve"> ± 0.03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810604D" w14:textId="306F9703" w:rsidR="0028797F" w:rsidRPr="00C4446E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C4446E">
              <w:rPr>
                <w:rFonts w:ascii="Times New Roman" w:hAnsi="Times New Roman" w:cs="Times New Roman"/>
                <w:lang w:eastAsia="it-IT"/>
              </w:rPr>
              <w:t>0.0</w:t>
            </w:r>
            <w:r w:rsidR="00BC48E4">
              <w:rPr>
                <w:rFonts w:ascii="Times New Roman" w:hAnsi="Times New Roman" w:cs="Times New Roman"/>
                <w:lang w:eastAsia="it-IT"/>
              </w:rPr>
              <w:t>49</w:t>
            </w:r>
          </w:p>
        </w:tc>
      </w:tr>
      <w:tr w:rsidR="0028797F" w14:paraId="0C397267" w14:textId="77777777" w:rsidTr="00B36892">
        <w:trPr>
          <w:trHeight w:hRule="exact" w:val="369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3E3429" w14:textId="77777777" w:rsidR="0028797F" w:rsidRPr="00C4446E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C4446E">
              <w:rPr>
                <w:rFonts w:ascii="Times New Roman" w:hAnsi="Times New Roman" w:cs="Times New Roman"/>
                <w:lang w:eastAsia="it-IT"/>
              </w:rPr>
              <w:t>Renal longitudinal diameter (cm)</w:t>
            </w:r>
          </w:p>
          <w:p w14:paraId="4D63F012" w14:textId="77777777" w:rsidR="0028797F" w:rsidRPr="00C4446E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lang w:eastAsia="it-IT"/>
              </w:rPr>
            </w:pPr>
          </w:p>
          <w:p w14:paraId="0DFDC0F4" w14:textId="77777777" w:rsidR="0028797F" w:rsidRPr="00C4446E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C4446E">
              <w:rPr>
                <w:rFonts w:ascii="Times New Roman" w:hAnsi="Times New Roman" w:cs="Times New Roman"/>
                <w:lang w:eastAsia="it-IT"/>
              </w:rPr>
              <w:t>Diameter (cm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FFF05" w14:textId="477CE3C9" w:rsidR="0028797F" w:rsidRPr="00C4446E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eastAsia="it-IT"/>
              </w:rPr>
            </w:pPr>
            <w:r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11.</w:t>
            </w:r>
            <w:r w:rsidR="00B36892"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4</w:t>
            </w:r>
            <w:r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0.</w:t>
            </w:r>
            <w:r w:rsidR="00B36892"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7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E474D5D" w14:textId="0D209B40" w:rsidR="0028797F" w:rsidRPr="00C4446E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eastAsia="it-IT"/>
              </w:rPr>
            </w:pPr>
            <w:r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11.</w:t>
            </w:r>
            <w:r w:rsidR="00B36892"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2</w:t>
            </w:r>
            <w:r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0.8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06FCDDC" w14:textId="77777777" w:rsidR="0028797F" w:rsidRPr="00C4446E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C4446E">
              <w:rPr>
                <w:rFonts w:ascii="Times New Roman" w:hAnsi="Times New Roman" w:cs="Times New Roman"/>
                <w:lang w:eastAsia="it-IT"/>
              </w:rPr>
              <w:t>ns</w:t>
            </w:r>
          </w:p>
        </w:tc>
      </w:tr>
      <w:tr w:rsidR="000C3A24" w14:paraId="3027A10A" w14:textId="77777777" w:rsidTr="00B36892">
        <w:trPr>
          <w:trHeight w:hRule="exact" w:val="369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E6881A" w14:textId="77777777" w:rsidR="000C3A24" w:rsidRPr="00C4446E" w:rsidRDefault="000C3A24" w:rsidP="000C3A24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C4446E">
              <w:rPr>
                <w:rFonts w:ascii="Times New Roman" w:hAnsi="Times New Roman" w:cs="Times New Roman"/>
                <w:lang w:eastAsia="it-IT"/>
              </w:rPr>
              <w:t>Resting lumen (</w:t>
            </w:r>
            <w:r w:rsidRPr="00C4446E">
              <w:rPr>
                <w:rFonts w:ascii="Times New Roman" w:hAnsi="Times New Roman" w:cs="Times New Roman"/>
                <w:shd w:val="clear" w:color="auto" w:fill="FFFFFF"/>
              </w:rPr>
              <w:t>µm</w:t>
            </w:r>
            <w:r w:rsidRPr="00C4446E">
              <w:rPr>
                <w:rFonts w:ascii="Times New Roman" w:hAnsi="Times New Roman" w:cs="Times New Roman"/>
                <w:lang w:eastAsia="it-IT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00724" w14:textId="54D83745" w:rsidR="000C3A24" w:rsidRPr="00C4446E" w:rsidRDefault="000C3A24" w:rsidP="000C3A24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229.9 ± 6.5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14:paraId="691EC4AC" w14:textId="6E93CC52" w:rsidR="000C3A24" w:rsidRPr="00C4446E" w:rsidRDefault="000C3A24" w:rsidP="000C3A24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206.8 ± 7.4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C6BD718" w14:textId="19AC8B32" w:rsidR="000C3A24" w:rsidRPr="00C4446E" w:rsidRDefault="000C3A24" w:rsidP="000C3A24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C4446E">
              <w:rPr>
                <w:rFonts w:ascii="Times New Roman" w:hAnsi="Times New Roman" w:cs="Times New Roman"/>
                <w:lang w:eastAsia="it-IT"/>
              </w:rPr>
              <w:t>0.033</w:t>
            </w:r>
          </w:p>
        </w:tc>
      </w:tr>
      <w:tr w:rsidR="0028797F" w14:paraId="7A4363F4" w14:textId="77777777" w:rsidTr="00B36892">
        <w:trPr>
          <w:trHeight w:hRule="exact" w:val="369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59D6FE" w14:textId="77777777" w:rsidR="0028797F" w:rsidRPr="00C4446E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C4446E">
              <w:rPr>
                <w:rFonts w:ascii="Times New Roman" w:hAnsi="Times New Roman" w:cs="Times New Roman"/>
                <w:lang w:eastAsia="it-IT"/>
              </w:rPr>
              <w:t>Media thickness (</w:t>
            </w:r>
            <w:r w:rsidRPr="00C4446E">
              <w:rPr>
                <w:rFonts w:ascii="Times New Roman" w:hAnsi="Times New Roman" w:cs="Times New Roman"/>
                <w:shd w:val="clear" w:color="auto" w:fill="FFFFFF"/>
              </w:rPr>
              <w:t>µm</w:t>
            </w:r>
            <w:r w:rsidRPr="00C4446E">
              <w:rPr>
                <w:rFonts w:ascii="Times New Roman" w:hAnsi="Times New Roman" w:cs="Times New Roman"/>
                <w:lang w:eastAsia="it-IT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9D0B9" w14:textId="36B12B95" w:rsidR="0028797F" w:rsidRPr="00C4446E" w:rsidRDefault="000C3A24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21.4 ± 4.6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14:paraId="67E92C2F" w14:textId="14EEF652" w:rsidR="0028797F" w:rsidRPr="00C4446E" w:rsidRDefault="000C3A24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19.4 ± 4.9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7510540" w14:textId="0FB0BD76" w:rsidR="0028797F" w:rsidRPr="00C4446E" w:rsidRDefault="000C3A24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C4446E">
              <w:rPr>
                <w:rFonts w:ascii="Times New Roman" w:hAnsi="Times New Roman" w:cs="Times New Roman"/>
                <w:lang w:eastAsia="it-IT"/>
              </w:rPr>
              <w:t>ns</w:t>
            </w:r>
          </w:p>
        </w:tc>
      </w:tr>
      <w:tr w:rsidR="0028797F" w14:paraId="134C1153" w14:textId="77777777" w:rsidTr="00B36892">
        <w:trPr>
          <w:trHeight w:hRule="exact" w:val="369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5E83A7" w14:textId="77777777" w:rsidR="0028797F" w:rsidRPr="00C4446E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</w:pPr>
            <w:r w:rsidRPr="00C4446E">
              <w:rPr>
                <w:rFonts w:ascii="Times New Roman" w:hAnsi="Times New Roman" w:cs="Times New Roman"/>
                <w:lang w:eastAsia="it-IT"/>
              </w:rPr>
              <w:t>M/L rati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D4274" w14:textId="7AA1B706" w:rsidR="0028797F" w:rsidRPr="00C4446E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C4446E">
              <w:rPr>
                <w:rFonts w:ascii="Times New Roman" w:hAnsi="Times New Roman" w:cs="Times New Roman"/>
                <w:kern w:val="24"/>
                <w:lang w:eastAsia="it-IT"/>
              </w:rPr>
              <w:t>0.</w:t>
            </w:r>
            <w:r w:rsidR="00B36892" w:rsidRPr="00C4446E">
              <w:rPr>
                <w:rFonts w:ascii="Times New Roman" w:hAnsi="Times New Roman" w:cs="Times New Roman"/>
                <w:kern w:val="24"/>
                <w:lang w:eastAsia="it-IT"/>
              </w:rPr>
              <w:t>10</w:t>
            </w:r>
            <w:r w:rsidRPr="00C4446E">
              <w:rPr>
                <w:rFonts w:ascii="Times New Roman" w:hAnsi="Times New Roman" w:cs="Times New Roman"/>
                <w:kern w:val="24"/>
                <w:lang w:eastAsia="it-IT"/>
              </w:rPr>
              <w:t xml:space="preserve"> ± 0.0</w:t>
            </w:r>
            <w:r w:rsidR="00B36892" w:rsidRPr="00C4446E">
              <w:rPr>
                <w:rFonts w:ascii="Times New Roman" w:hAnsi="Times New Roman" w:cs="Times New Roman"/>
                <w:kern w:val="24"/>
                <w:lang w:eastAsia="it-IT"/>
              </w:rPr>
              <w:t>2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131B6377" w14:textId="2349F0EC" w:rsidR="0028797F" w:rsidRPr="00C4446E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C4446E">
              <w:rPr>
                <w:rFonts w:ascii="Times New Roman" w:hAnsi="Times New Roman" w:cs="Times New Roman"/>
                <w:kern w:val="24"/>
                <w:lang w:eastAsia="it-IT"/>
              </w:rPr>
              <w:t>0.1</w:t>
            </w:r>
            <w:r w:rsidR="00B36892" w:rsidRPr="00C4446E">
              <w:rPr>
                <w:rFonts w:ascii="Times New Roman" w:hAnsi="Times New Roman" w:cs="Times New Roman"/>
                <w:kern w:val="24"/>
                <w:lang w:eastAsia="it-IT"/>
              </w:rPr>
              <w:t>1</w:t>
            </w:r>
            <w:r w:rsidRPr="00C4446E">
              <w:rPr>
                <w:rFonts w:ascii="Times New Roman" w:hAnsi="Times New Roman" w:cs="Times New Roman"/>
                <w:kern w:val="24"/>
                <w:lang w:eastAsia="it-IT"/>
              </w:rPr>
              <w:t xml:space="preserve"> ± 0.0</w:t>
            </w:r>
            <w:r w:rsidR="00B36892" w:rsidRPr="00C4446E">
              <w:rPr>
                <w:rFonts w:ascii="Times New Roman" w:hAnsi="Times New Roman" w:cs="Times New Roman"/>
                <w:kern w:val="24"/>
                <w:lang w:eastAsia="it-IT"/>
              </w:rPr>
              <w:t>1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CC38182" w14:textId="77777777" w:rsidR="0028797F" w:rsidRPr="00C4446E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C4446E">
              <w:rPr>
                <w:rFonts w:ascii="Times New Roman" w:hAnsi="Times New Roman" w:cs="Times New Roman"/>
                <w:lang w:eastAsia="it-IT"/>
              </w:rPr>
              <w:t>ns</w:t>
            </w:r>
          </w:p>
        </w:tc>
      </w:tr>
      <w:tr w:rsidR="0028797F" w14:paraId="71A894A0" w14:textId="77777777" w:rsidTr="00B36892">
        <w:trPr>
          <w:trHeight w:hRule="exact" w:val="369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41605C" w14:textId="77777777" w:rsidR="0028797F" w:rsidRPr="00C4446E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lang w:val="en-US" w:eastAsia="it-IT"/>
              </w:rPr>
            </w:pPr>
            <w:r w:rsidRPr="00C4446E">
              <w:rPr>
                <w:rFonts w:ascii="Times New Roman" w:hAnsi="Times New Roman" w:cs="Times New Roman"/>
                <w:lang w:eastAsia="it-IT"/>
              </w:rPr>
              <w:t>MCSA (</w:t>
            </w:r>
            <w:r w:rsidRPr="00C4446E">
              <w:rPr>
                <w:rFonts w:ascii="Times New Roman" w:hAnsi="Times New Roman" w:cs="Times New Roman"/>
                <w:shd w:val="clear" w:color="auto" w:fill="FFFFFF"/>
              </w:rPr>
              <w:t>µm</w:t>
            </w:r>
            <w:r w:rsidRPr="00C4446E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2</w:t>
            </w:r>
            <w:r w:rsidRPr="00C4446E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AA701" w14:textId="18816D89" w:rsidR="0028797F" w:rsidRPr="00C4446E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1</w:t>
            </w:r>
            <w:r w:rsidR="00B36892"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5968</w:t>
            </w:r>
            <w:r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</w:t>
            </w:r>
            <w:r w:rsidR="00B36892"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3120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2C859553" w14:textId="2E11533E" w:rsidR="0028797F" w:rsidRPr="00C4446E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vertAlign w:val="superscript"/>
                <w:lang w:eastAsia="it-IT"/>
              </w:rPr>
            </w:pPr>
            <w:r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1</w:t>
            </w:r>
            <w:r w:rsidR="00B36892"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7</w:t>
            </w:r>
            <w:r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2</w:t>
            </w:r>
            <w:r w:rsidR="00B36892"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8</w:t>
            </w:r>
            <w:r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0 ± </w:t>
            </w:r>
            <w:r w:rsidR="00B36892"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2955</w:t>
            </w:r>
            <w:r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BBE6154" w14:textId="77777777" w:rsidR="0028797F" w:rsidRPr="00C4446E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C4446E">
              <w:rPr>
                <w:rFonts w:ascii="Times New Roman" w:hAnsi="Times New Roman" w:cs="Times New Roman"/>
                <w:lang w:eastAsia="it-IT"/>
              </w:rPr>
              <w:t>ns</w:t>
            </w:r>
          </w:p>
        </w:tc>
      </w:tr>
      <w:tr w:rsidR="0028797F" w14:paraId="7F217103" w14:textId="77777777" w:rsidTr="00B36892">
        <w:trPr>
          <w:trHeight w:hRule="exact" w:val="369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5AB868" w14:textId="77777777" w:rsidR="0028797F" w:rsidRPr="00C4446E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lang w:val="en-US" w:eastAsia="it-IT"/>
              </w:rPr>
            </w:pPr>
            <w:r w:rsidRPr="00C4446E">
              <w:rPr>
                <w:rFonts w:ascii="Times New Roman" w:hAnsi="Times New Roman" w:cs="Times New Roman"/>
                <w:lang w:eastAsia="it-IT"/>
              </w:rPr>
              <w:t xml:space="preserve">Maximal vasodilation to Ach (%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15868" w14:textId="54EDA9DF" w:rsidR="0028797F" w:rsidRPr="00C4446E" w:rsidRDefault="00561E1B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</w:pPr>
            <w:r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63</w:t>
            </w:r>
            <w:r w:rsidR="0028797F"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.</w:t>
            </w:r>
            <w:r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9</w:t>
            </w:r>
            <w:r w:rsidR="0028797F"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</w:t>
            </w:r>
            <w:r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7</w:t>
            </w:r>
            <w:r w:rsidR="0028797F"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.</w:t>
            </w:r>
            <w:r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2</w:t>
            </w:r>
            <w:r w:rsidR="0028797F"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3B89538A" w14:textId="54D6BE7E" w:rsidR="0028797F" w:rsidRPr="00C4446E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6</w:t>
            </w:r>
            <w:r w:rsidR="00561E1B"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2</w:t>
            </w:r>
            <w:r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.</w:t>
            </w:r>
            <w:r w:rsidR="00561E1B"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4</w:t>
            </w:r>
            <w:r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</w:t>
            </w:r>
            <w:r w:rsidR="00561E1B"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4.1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E56B318" w14:textId="3A52954B" w:rsidR="0028797F" w:rsidRPr="00C4446E" w:rsidRDefault="005F4A42" w:rsidP="005F4A42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C4446E">
              <w:rPr>
                <w:rFonts w:ascii="Times New Roman" w:hAnsi="Times New Roman" w:cs="Times New Roman"/>
                <w:lang w:eastAsia="it-IT"/>
              </w:rPr>
              <w:t xml:space="preserve">            ns</w:t>
            </w:r>
          </w:p>
        </w:tc>
      </w:tr>
      <w:tr w:rsidR="00B7445B" w:rsidRPr="0028797F" w14:paraId="5546B70E" w14:textId="77777777" w:rsidTr="00B36892">
        <w:trPr>
          <w:trHeight w:hRule="exact" w:val="369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F9835D" w14:textId="77777777" w:rsidR="00B7445B" w:rsidRPr="00C4446E" w:rsidRDefault="00B7445B" w:rsidP="00B7445B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lang w:val="en-US" w:eastAsia="it-IT"/>
              </w:rPr>
            </w:pPr>
            <w:r w:rsidRPr="00C4446E">
              <w:rPr>
                <w:rFonts w:ascii="Times New Roman" w:hAnsi="Times New Roman" w:cs="Times New Roman"/>
                <w:lang w:val="en-US" w:eastAsia="it-IT"/>
              </w:rPr>
              <w:t xml:space="preserve">Maximal vasodilation to </w:t>
            </w:r>
            <w:proofErr w:type="spellStart"/>
            <w:r w:rsidRPr="00C4446E">
              <w:rPr>
                <w:rFonts w:ascii="Times New Roman" w:hAnsi="Times New Roman" w:cs="Times New Roman"/>
                <w:lang w:val="en-US" w:eastAsia="it-IT"/>
              </w:rPr>
              <w:t>Ach+L-NAME</w:t>
            </w:r>
            <w:proofErr w:type="spellEnd"/>
            <w:r w:rsidRPr="00C4446E">
              <w:rPr>
                <w:rFonts w:ascii="Times New Roman" w:hAnsi="Times New Roman" w:cs="Times New Roman"/>
                <w:lang w:val="en-US" w:eastAsia="it-IT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1699E" w14:textId="0A808C7F" w:rsidR="00B7445B" w:rsidRPr="00C4446E" w:rsidRDefault="00B7445B" w:rsidP="00B7445B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val="en-US" w:eastAsia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52</w:t>
            </w:r>
            <w:r w:rsidRPr="00DA3B1B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6</w:t>
            </w:r>
            <w:r w:rsidRPr="00DA3B1B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5</w:t>
            </w:r>
            <w:r w:rsidRPr="00DA3B1B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1</w:t>
            </w:r>
            <w:r w:rsidRPr="00DA3B1B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</w:tcPr>
          <w:p w14:paraId="65AD9C47" w14:textId="5DAEAE56" w:rsidR="00B7445B" w:rsidRPr="00C4446E" w:rsidRDefault="00B7445B" w:rsidP="00B7445B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val="en-US" w:eastAsia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50</w:t>
            </w:r>
            <w:r w:rsidRPr="00DA3B1B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0</w:t>
            </w:r>
            <w:r w:rsidRPr="00DA3B1B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5</w:t>
            </w:r>
            <w:r w:rsidRPr="00DA3B1B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4</w:t>
            </w:r>
            <w:r w:rsidRPr="00DA3B1B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0512D61" w14:textId="456F56F1" w:rsidR="00B7445B" w:rsidRPr="00C4446E" w:rsidRDefault="00B7445B" w:rsidP="00B7445B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val="en-US" w:eastAsia="it-IT"/>
              </w:rPr>
            </w:pPr>
            <w:r>
              <w:rPr>
                <w:rFonts w:ascii="Times New Roman" w:hAnsi="Times New Roman" w:cs="Times New Roman"/>
                <w:lang w:val="en-US" w:eastAsia="it-IT"/>
              </w:rPr>
              <w:t>ns</w:t>
            </w:r>
          </w:p>
        </w:tc>
      </w:tr>
      <w:tr w:rsidR="0028797F" w14:paraId="38CB40CA" w14:textId="77777777" w:rsidTr="00B36892">
        <w:trPr>
          <w:trHeight w:hRule="exact" w:val="369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E9859B" w14:textId="77777777" w:rsidR="0028797F" w:rsidRPr="00C4446E" w:rsidRDefault="0028797F" w:rsidP="00F4435D">
            <w:pPr>
              <w:spacing w:after="60" w:line="480" w:lineRule="auto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lang w:eastAsia="it-IT"/>
              </w:rPr>
            </w:pPr>
            <w:r w:rsidRPr="00C4446E">
              <w:rPr>
                <w:rFonts w:ascii="Times New Roman" w:hAnsi="Times New Roman" w:cs="Times New Roman"/>
                <w:lang w:eastAsia="it-IT"/>
              </w:rPr>
              <w:t>L-NAME to ACh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745E7" w14:textId="4AA359B4" w:rsidR="0028797F" w:rsidRPr="00C4446E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1</w:t>
            </w:r>
            <w:r w:rsidR="003A32C3"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2</w:t>
            </w:r>
            <w:r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.</w:t>
            </w:r>
            <w:r w:rsidR="003A32C3"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2</w:t>
            </w:r>
            <w:r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</w:t>
            </w:r>
            <w:r w:rsidR="003A32C3"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7</w:t>
            </w:r>
            <w:r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.</w:t>
            </w:r>
            <w:r w:rsidR="003A32C3"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8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hideMark/>
          </w:tcPr>
          <w:p w14:paraId="5B018A67" w14:textId="2501FA95" w:rsidR="0028797F" w:rsidRPr="00C4446E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1</w:t>
            </w:r>
            <w:r w:rsidR="003A32C3"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1.8</w:t>
            </w:r>
            <w:r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 xml:space="preserve"> ± </w:t>
            </w:r>
            <w:r w:rsidR="003A32C3"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5</w:t>
            </w:r>
            <w:r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.</w:t>
            </w:r>
            <w:r w:rsidR="003A32C3" w:rsidRPr="00C4446E">
              <w:rPr>
                <w:rFonts w:ascii="Times New Roman" w:hAnsi="Times New Roman" w:cs="Times New Roman"/>
                <w:color w:val="000000"/>
                <w:kern w:val="24"/>
                <w:lang w:eastAsia="it-IT"/>
              </w:rPr>
              <w:t>1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527894D" w14:textId="77777777" w:rsidR="0028797F" w:rsidRPr="00C4446E" w:rsidRDefault="0028797F" w:rsidP="00F4435D">
            <w:pPr>
              <w:spacing w:after="60" w:line="480" w:lineRule="auto"/>
              <w:jc w:val="center"/>
              <w:textAlignment w:val="bottom"/>
              <w:rPr>
                <w:rFonts w:ascii="Times New Roman" w:hAnsi="Times New Roman" w:cs="Times New Roman"/>
                <w:lang w:eastAsia="it-IT"/>
              </w:rPr>
            </w:pPr>
            <w:r w:rsidRPr="00C4446E">
              <w:rPr>
                <w:rFonts w:ascii="Times New Roman" w:hAnsi="Times New Roman" w:cs="Times New Roman"/>
                <w:lang w:eastAsia="it-IT"/>
              </w:rPr>
              <w:t>ns</w:t>
            </w:r>
          </w:p>
        </w:tc>
      </w:tr>
    </w:tbl>
    <w:p w14:paraId="203EFA52" w14:textId="77777777" w:rsidR="0028797F" w:rsidRDefault="0028797F"/>
    <w:sectPr w:rsidR="0028797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97F"/>
    <w:rsid w:val="000C3A24"/>
    <w:rsid w:val="001C6DB0"/>
    <w:rsid w:val="0028797F"/>
    <w:rsid w:val="002E29D9"/>
    <w:rsid w:val="00303735"/>
    <w:rsid w:val="003346D8"/>
    <w:rsid w:val="00354D68"/>
    <w:rsid w:val="003A32C3"/>
    <w:rsid w:val="00561E1B"/>
    <w:rsid w:val="00587DA3"/>
    <w:rsid w:val="005F4A42"/>
    <w:rsid w:val="00842828"/>
    <w:rsid w:val="00A40BB7"/>
    <w:rsid w:val="00B315B1"/>
    <w:rsid w:val="00B36892"/>
    <w:rsid w:val="00B7445B"/>
    <w:rsid w:val="00BC48E4"/>
    <w:rsid w:val="00C4446E"/>
    <w:rsid w:val="00CA367A"/>
    <w:rsid w:val="00DA34EB"/>
    <w:rsid w:val="00ED6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199B7"/>
  <w15:chartTrackingRefBased/>
  <w15:docId w15:val="{7913B802-A390-4329-94D6-0A22CC1B2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79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Moriconi</dc:creator>
  <cp:keywords/>
  <dc:description/>
  <cp:lastModifiedBy>Arun Sharma</cp:lastModifiedBy>
  <cp:revision>2</cp:revision>
  <dcterms:created xsi:type="dcterms:W3CDTF">2023-05-30T10:50:00Z</dcterms:created>
  <dcterms:modified xsi:type="dcterms:W3CDTF">2023-05-30T10:50:00Z</dcterms:modified>
</cp:coreProperties>
</file>